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9C81B2" w14:textId="441A1FCD" w:rsidR="00E61BD9" w:rsidRDefault="00E61BD9">
      <w:pPr>
        <w:rPr>
          <w:rFonts w:ascii="Times New Roman" w:hAnsi="Times New Roman" w:cs="Times New Roman"/>
          <w:b/>
          <w:sz w:val="28"/>
          <w:szCs w:val="28"/>
        </w:rPr>
      </w:pPr>
      <w:r w:rsidRPr="001C061C">
        <w:rPr>
          <w:rFonts w:ascii="Times New Roman" w:hAnsi="Times New Roman" w:cs="Times New Roman"/>
          <w:b/>
          <w:sz w:val="28"/>
          <w:szCs w:val="28"/>
        </w:rPr>
        <w:t xml:space="preserve">Supplementary </w:t>
      </w:r>
      <w:r w:rsidR="00827D9B" w:rsidRPr="001C061C">
        <w:rPr>
          <w:rFonts w:ascii="Times New Roman" w:hAnsi="Times New Roman" w:cs="Times New Roman"/>
          <w:b/>
          <w:sz w:val="28"/>
          <w:szCs w:val="28"/>
        </w:rPr>
        <w:t>information</w:t>
      </w:r>
    </w:p>
    <w:p w14:paraId="382D51F7" w14:textId="7FD36378" w:rsidR="00327BC9" w:rsidRDefault="00327BC9">
      <w:pPr>
        <w:rPr>
          <w:rFonts w:ascii="Times New Roman" w:hAnsi="Times New Roman" w:cs="Times New Roman"/>
          <w:b/>
        </w:rPr>
      </w:pPr>
      <w:r w:rsidRPr="00327BC9">
        <w:rPr>
          <w:rFonts w:ascii="Times New Roman" w:hAnsi="Times New Roman" w:cs="Times New Roman"/>
          <w:b/>
          <w:sz w:val="28"/>
          <w:szCs w:val="28"/>
        </w:rPr>
        <w:t xml:space="preserve">Poor and non-poor gap in </w:t>
      </w:r>
      <w:r w:rsidR="00067C1E">
        <w:rPr>
          <w:rFonts w:ascii="Times New Roman" w:hAnsi="Times New Roman" w:cs="Times New Roman"/>
          <w:b/>
          <w:sz w:val="28"/>
          <w:szCs w:val="28"/>
        </w:rPr>
        <w:t xml:space="preserve">under-five </w:t>
      </w:r>
      <w:r w:rsidRPr="00327BC9">
        <w:rPr>
          <w:rFonts w:ascii="Times New Roman" w:hAnsi="Times New Roman" w:cs="Times New Roman"/>
          <w:b/>
          <w:sz w:val="28"/>
          <w:szCs w:val="28"/>
        </w:rPr>
        <w:t>child nutrition: a case from Nepal using Blinder-Oaxaca decomposition approach</w:t>
      </w:r>
    </w:p>
    <w:p w14:paraId="064609F5" w14:textId="4E70950D" w:rsidR="00F16BC2" w:rsidRPr="001C061C" w:rsidRDefault="00E61BD9">
      <w:pPr>
        <w:rPr>
          <w:rFonts w:ascii="Times New Roman" w:hAnsi="Times New Roman" w:cs="Times New Roman"/>
        </w:rPr>
      </w:pPr>
      <w:r w:rsidRPr="001C061C">
        <w:rPr>
          <w:rFonts w:ascii="Times New Roman" w:hAnsi="Times New Roman" w:cs="Times New Roman"/>
          <w:b/>
        </w:rPr>
        <w:t>Supplementary table 1</w:t>
      </w:r>
      <w:r w:rsidRPr="001C061C">
        <w:rPr>
          <w:rFonts w:ascii="Times New Roman" w:hAnsi="Times New Roman" w:cs="Times New Roman"/>
        </w:rPr>
        <w:t xml:space="preserve"> List of candidate variables </w:t>
      </w:r>
      <w:r w:rsidR="003C46F4" w:rsidRPr="001C061C">
        <w:rPr>
          <w:rFonts w:ascii="Times New Roman" w:hAnsi="Times New Roman" w:cs="Times New Roman"/>
        </w:rPr>
        <w:t>identified from literature review and available in N</w:t>
      </w:r>
      <w:r w:rsidR="00F72F16">
        <w:rPr>
          <w:rFonts w:ascii="Times New Roman" w:hAnsi="Times New Roman" w:cs="Times New Roman"/>
        </w:rPr>
        <w:t xml:space="preserve">epal </w:t>
      </w:r>
      <w:r w:rsidR="003C46F4" w:rsidRPr="001C061C">
        <w:rPr>
          <w:rFonts w:ascii="Times New Roman" w:hAnsi="Times New Roman" w:cs="Times New Roman"/>
        </w:rPr>
        <w:t>MICS 2019 dataset</w:t>
      </w:r>
    </w:p>
    <w:tbl>
      <w:tblPr>
        <w:tblStyle w:val="GridTable1Light"/>
        <w:tblW w:w="0" w:type="auto"/>
        <w:tblLook w:val="04A0" w:firstRow="1" w:lastRow="0" w:firstColumn="1" w:lastColumn="0" w:noHBand="0" w:noVBand="1"/>
      </w:tblPr>
      <w:tblGrid>
        <w:gridCol w:w="563"/>
        <w:gridCol w:w="2012"/>
        <w:gridCol w:w="4170"/>
        <w:gridCol w:w="2271"/>
      </w:tblGrid>
      <w:tr w:rsidR="005275C3" w:rsidRPr="009634DA" w14:paraId="4A6FE9B1" w14:textId="3B871780" w:rsidTr="005275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 w:type="dxa"/>
          </w:tcPr>
          <w:p w14:paraId="592567C3" w14:textId="6350BB7C" w:rsidR="005275C3" w:rsidRPr="009634DA" w:rsidRDefault="005275C3" w:rsidP="00E61BD9">
            <w:pPr>
              <w:jc w:val="both"/>
              <w:rPr>
                <w:rFonts w:ascii="Times New Roman" w:hAnsi="Times New Roman" w:cs="Times New Roman"/>
                <w:bCs w:val="0"/>
                <w:sz w:val="20"/>
                <w:szCs w:val="20"/>
              </w:rPr>
            </w:pPr>
            <w:bookmarkStart w:id="0" w:name="_Hlk99462399"/>
            <w:r w:rsidRPr="009634DA">
              <w:rPr>
                <w:rFonts w:ascii="Times New Roman" w:hAnsi="Times New Roman" w:cs="Times New Roman"/>
                <w:bCs w:val="0"/>
                <w:sz w:val="20"/>
                <w:szCs w:val="20"/>
              </w:rPr>
              <w:t>SN</w:t>
            </w:r>
          </w:p>
        </w:tc>
        <w:tc>
          <w:tcPr>
            <w:tcW w:w="2012" w:type="dxa"/>
          </w:tcPr>
          <w:p w14:paraId="69467EFF" w14:textId="1B1A4067" w:rsidR="005275C3" w:rsidRPr="009634DA" w:rsidRDefault="005275C3" w:rsidP="00E61BD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 w:name="_Hlk87943674"/>
            <w:r w:rsidRPr="009634DA">
              <w:rPr>
                <w:rFonts w:ascii="Times New Roman" w:hAnsi="Times New Roman" w:cs="Times New Roman"/>
                <w:sz w:val="20"/>
                <w:szCs w:val="20"/>
              </w:rPr>
              <w:t>Variable</w:t>
            </w:r>
          </w:p>
        </w:tc>
        <w:tc>
          <w:tcPr>
            <w:tcW w:w="4170" w:type="dxa"/>
          </w:tcPr>
          <w:p w14:paraId="5082F14D" w14:textId="77777777" w:rsidR="005275C3" w:rsidRPr="009634DA" w:rsidRDefault="005275C3" w:rsidP="00E61BD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Measurement</w:t>
            </w:r>
          </w:p>
        </w:tc>
        <w:tc>
          <w:tcPr>
            <w:tcW w:w="2271" w:type="dxa"/>
          </w:tcPr>
          <w:p w14:paraId="489D63A3" w14:textId="34553FC4" w:rsidR="005275C3" w:rsidRPr="009634DA" w:rsidRDefault="005275C3" w:rsidP="00E61BD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References</w:t>
            </w:r>
          </w:p>
        </w:tc>
      </w:tr>
      <w:tr w:rsidR="005275C3" w:rsidRPr="009634DA" w14:paraId="409DAC66" w14:textId="590451C2" w:rsidTr="005275C3">
        <w:tc>
          <w:tcPr>
            <w:cnfStyle w:val="001000000000" w:firstRow="0" w:lastRow="0" w:firstColumn="1" w:lastColumn="0" w:oddVBand="0" w:evenVBand="0" w:oddHBand="0" w:evenHBand="0" w:firstRowFirstColumn="0" w:firstRowLastColumn="0" w:lastRowFirstColumn="0" w:lastRowLastColumn="0"/>
            <w:tcW w:w="563" w:type="dxa"/>
          </w:tcPr>
          <w:p w14:paraId="2FEE2692" w14:textId="2D4A220A"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w:t>
            </w:r>
          </w:p>
        </w:tc>
        <w:tc>
          <w:tcPr>
            <w:tcW w:w="2012" w:type="dxa"/>
          </w:tcPr>
          <w:p w14:paraId="42651985" w14:textId="0B0A9476"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Height-for-age z-score (HAZ)</w:t>
            </w:r>
          </w:p>
        </w:tc>
        <w:tc>
          <w:tcPr>
            <w:tcW w:w="4170" w:type="dxa"/>
          </w:tcPr>
          <w:p w14:paraId="3B90E493"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ontinuous variable measured as per WHO standards</w:t>
            </w:r>
          </w:p>
        </w:tc>
        <w:tc>
          <w:tcPr>
            <w:tcW w:w="2271" w:type="dxa"/>
          </w:tcPr>
          <w:p w14:paraId="15C16EBF" w14:textId="29CC9F1F" w:rsidR="005275C3" w:rsidRPr="009634DA" w:rsidRDefault="0051564B"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B16AEB" w:rsidRPr="009634DA">
              <w:rPr>
                <w:rFonts w:ascii="Times New Roman" w:hAnsi="Times New Roman" w:cs="Times New Roman"/>
                <w:sz w:val="20"/>
                <w:szCs w:val="20"/>
              </w:rPr>
              <w:instrText>ADDIN CSL_CITATION {"citationItems":[{"id":"ITEM-1","itemData":{"DOI":"https://doi.org/10.1596/978-0-8213-6933-3","ISBN":"9780821369333","abstract":"Equity has long been considered an important goal in the health sector. Yet inequalities\\nbetween the poor and the better-off persist. The poor tend to suffer higher\\nrates of mortality and morbidity than do the better-off. They often use health services\\nless, despite having higher levels of need. And, notwithstanding their lower\\nlevels of utilization, the poor often spend more on health care as a share of income\\nthan the better-off. Indeed, some nonpoor households may be made poor precisely\\nbecause of health shocks that necessitate out-of-pocket spending on health.\\nMost commentators accept that these inequalities refl ect mainly differences in\\nconstraints between the poor and the better-off - lower incomes, higher time costs,\\nless access to health insurance, living conditions that are more likely to encourage\\nthe spread of disease, and so on - rather than differences in preferences (cf. e.g.,\\nAlleyne et al. 2000; Braveman et al. 2001; Evans et al. 2001a; Le Grand 1987; Wagstaff\\n2001; Whitehead 1992). Such inequalities tend therefore to be seen not simply as\\ninequalities but as inequities (Wagstaff and van Doorslaer 2000).\\nSome commentators, including Nobel prize winners James Tobin (1970) and\\nAmartya Sen (2002), argue that inequalities in health are especially worrisome -\\nmore worrisome than inequalities in most other spheres. Health and health care\\nare integral to people’s capability to function -their ability to fl ourish as human\\nbeings. As Sen puts it, \"Health is among the most important conditions of human\\nlife and a critically signifi cant constituent of human capabilities which we have reason\\nto value\" (Sen 2002). Society is not especially concerned that, say, ownership\\nof sports utility vehicles is low among the poor. But it is concerned that poor children\\nare systematically more likely to die before they reach their fi fth birthday and\\nthat the poor are systematically more likely to develop chronic illnesses. Inequalities\\nin out-of-pocket spending matter too, because if the poor - through no fault\\nof their own - are forced into spending large amounts of their limited incomes on\\nhealth care, they may well end up with insuffi cient resources to feed and shelter\\nthemselves.","author":[{"dropping-particle":"","family":"O'Donnell","given":"Owen","non-dropping-particle":"","parse-names":false,"suffix":""},{"dropping-particle":"","family":"Doorslaer","given":"Eddy","non-dropping-particle":"van","parse-names":false,"suffix":""},{"dropping-particle":"","family":"Wagstaff","given":"Adam","non-dropping-particle":"","parse-names":false,"suffix":""},{"dropping-particle":"","family":"Lindelow","given":"Magnus","non-dropping-particle":"","parse-names":false,"suffix":""}],"container-title":"Analyzing Health Equity Using Household Survey Data","id":"ITEM-1","issued":{"date-parts":[["2007"]]},"publisher":"World Bank Group","publisher-place":"Washington, D.C.","title":"Analyzing Health Equity Using Household Survey Data","type":"book"},"uris":["http://www.mendeley.com/documents/?uuid=2b0f98f7-5e2f-4206-bf92-618b957ddcf8"]},{"id":"ITEM-2","itemData":{"DOI":"10.1017/S0021932017000633","ISSN":"0021-9320","PMID":"29316992","abstract":"This study examined the underlying demographic and socioeconomic determinants of child nutritional status in Egypt using data from the most recent round of the Demographic and Health Survey. The height-for-age Z- score (HAZ) was used as a measure of child growth. A quantile regression approach was used to allow for a heterogeneous effect of each determinant along different percentiles of the conditional distribution of the HAZ. A nationally representative sample of 13,682 children aged 0–4 years was drawn from the 2014 Egypt DHS. The multivariate analyses included a set of HAZ determinants commonly used in the literature. The conditional and unconditional analyses revealed a socioeconomic gradient in child nutritional status, in which children of low income/education households have a worse HAZ than those from high income/education households. The results also showed significant disparities in child nutritional status by demographic and social characteristics. The quantile regression results showed that the association between the demographic and socioeconomic factors and HAZ differed along the conditional HAZ distribution. Intervention measures need to consider the heterogeneous effect of the determinants of child nutritional status along the different percentiles of the HAZ distribution. There is no one-size-fits-all policy to combat child malnutrition; a multifaceted approach and targeted policy interventions are required to address this problem effectively.","author":[{"dropping-particle":"","family":"Sharaf","given":"Mesbah Fathy","non-dropping-particle":"","parse-names":false,"suffix":""},{"dropping-particle":"","family":"Mansour","given":"Elhussien Ibrahim","non-dropping-particle":"","parse-names":false,"suffix":""},{"dropping-particle":"","family":"Rashad","given":"Ahmed Shoukry","non-dropping-particle":"","parse-names":false,"suffix":""}],"container-title":"Journal of Biosocial Science","id":"ITEM-2","issue":"1","issued":{"date-parts":[["2019","1","10"]]},"page":"1-17","title":"Child nutritional status in Egypt: a comprehensive analysis of socioeconomic determinants using a quantile regression approach","type":"article-journal","volume":"51"},"uris":["http://www.mendeley.com/documents/?uuid=a22495d5-a536-4c0c-bb1d-86bf884e0f4f"]}],"mendeley":{"formattedCitation":"(1,2)","plainTextFormattedCitation":"(1,2)","previouslyFormattedCitation":"(1,2)"},"properties":{"noteIndex":0},"schema":"https://github.com/citation-style-language/schema/raw/master/csl-citation.json"}</w:instrText>
            </w:r>
            <w:r w:rsidRPr="009634DA">
              <w:rPr>
                <w:rFonts w:ascii="Times New Roman" w:hAnsi="Times New Roman" w:cs="Times New Roman"/>
                <w:sz w:val="20"/>
                <w:szCs w:val="20"/>
              </w:rPr>
              <w:fldChar w:fldCharType="separate"/>
            </w:r>
            <w:r w:rsidRPr="009634DA">
              <w:rPr>
                <w:rFonts w:ascii="Times New Roman" w:hAnsi="Times New Roman" w:cs="Times New Roman"/>
                <w:noProof/>
                <w:sz w:val="20"/>
                <w:szCs w:val="20"/>
              </w:rPr>
              <w:t>(1,2)</w:t>
            </w:r>
            <w:r w:rsidRPr="009634DA">
              <w:rPr>
                <w:rFonts w:ascii="Times New Roman" w:hAnsi="Times New Roman" w:cs="Times New Roman"/>
                <w:sz w:val="20"/>
                <w:szCs w:val="20"/>
              </w:rPr>
              <w:fldChar w:fldCharType="end"/>
            </w:r>
          </w:p>
        </w:tc>
      </w:tr>
      <w:tr w:rsidR="005275C3" w:rsidRPr="009634DA" w14:paraId="776DD946" w14:textId="38C2651C" w:rsidTr="005275C3">
        <w:tc>
          <w:tcPr>
            <w:cnfStyle w:val="001000000000" w:firstRow="0" w:lastRow="0" w:firstColumn="1" w:lastColumn="0" w:oddVBand="0" w:evenVBand="0" w:oddHBand="0" w:evenHBand="0" w:firstRowFirstColumn="0" w:firstRowLastColumn="0" w:lastRowFirstColumn="0" w:lastRowLastColumn="0"/>
            <w:tcW w:w="563" w:type="dxa"/>
          </w:tcPr>
          <w:p w14:paraId="689ADDA3" w14:textId="1008AF81"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2</w:t>
            </w:r>
          </w:p>
        </w:tc>
        <w:tc>
          <w:tcPr>
            <w:tcW w:w="2012" w:type="dxa"/>
          </w:tcPr>
          <w:p w14:paraId="5DA0D2A5" w14:textId="5E4A6F40"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 xml:space="preserve">Child’s age </w:t>
            </w:r>
          </w:p>
        </w:tc>
        <w:tc>
          <w:tcPr>
            <w:tcW w:w="4170" w:type="dxa"/>
          </w:tcPr>
          <w:p w14:paraId="7DBDDA55"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Age of children in months</w:t>
            </w:r>
          </w:p>
        </w:tc>
        <w:tc>
          <w:tcPr>
            <w:tcW w:w="2271" w:type="dxa"/>
          </w:tcPr>
          <w:p w14:paraId="14ADC734" w14:textId="05072545" w:rsidR="005275C3" w:rsidRPr="009634DA" w:rsidRDefault="00B16AEB"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84DB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186/s13561-016-0097-3","ISSN":"21911991","abstract":"There is substantial evidence that on average, urban children have better health outcomes than rural children. This paper investigates the underlying factors that account for the regional disparities in child malnutrition in three Arab countries, namely; Egypt, Jordan, and Yemen. We use data on a nationally representative sample from the most recent rounds of the Demographic and Health Survey. A Blinder-Oaxaca decomposition analysis is conducted to decompose the rural-urban differences in child nutrition outcomes into two components; one that is explained by regional differences in the level of the determinants (covariate effects), and another component that is explained by differences in the effect of the determinants on the child nutritional status (coefficient effects). Results show that the under-five stunting rates are 20 % in Egypt, 46.5 % in Yemen, and 7.7 % in Jordan. The rural- urban gap in child malnutrition was minor in the case of Egypt (2.3 %) and Jordan (1.5 %), while the regional gap was significant in the case of Yemen (17.7 %). Results of the Blinder-Oaxaca decomposition show that the covariate effect is dominant in the case of Yemen while the coefficients effect dominates in the case of Jordan. Income inequality between urban and rural households explains most of the malnutrition gap. Results were robust to the different decomposition weighting schemes. By identifying the underlying factors behind the rural- urban health disparities, the findings of this paper help in designing effective intervention measures aimed at reducing regional inequalities and improving population health outcomes.","author":[{"dropping-particle":"","family":"Sharaf","given":"Mesbah Fathy","non-dropping-particle":"","parse-names":false,"suffix":""},{"dropping-particle":"","family":"Rashad","given":"Ahmed Shoukry","non-dropping-particle":"","parse-names":false,"suffix":""}],"container-title":"Health Economics Review","id":"ITEM-2","issue":"1","issued":{"date-parts":[["2015","12","1"]]},"page":"1-11","publisher":"Springer Verlag","title":"Regional inequalities in child malnutrition in Egypt, Jordan, and Yemen: a Blinder-Oaxaca decomposition analysis","type":"article-journal","volume":"6"},"uris":["http://www.mendeley.com/documents/?uuid=c767e3f0-f6f1-35b5-9592-f6e4f690e668"]},{"id":"ITEM-3","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3","issue":"5","issued":{"date-parts":[["2013","5","29"]]},"page":"e64972","publisher":"Public Library of Science","title":"Decomposing the Gap in Childhood Undernutrition between Poor and Non-Poor in Urban India, 2005-06","type":"article-journal","volume":"8"},"uris":["http://www.mendeley.com/documents/?uuid=c3a9a126-2b13-3bdd-ab65-9efca948a4a2"]},{"id":"ITEM-4","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4","issue":"3","issued":{"date-parts":[["2009","11","1"]]},"page":"417-439","publisher":"Routledge","title":"Inequalities in Childhood Malnutrition in India: Some Evidence on Group Disparities","type":"article-journal","volume":"10"},"uris":["http://www.mendeley.com/documents/?uuid=6946500b-0077-3fe3-bd80-3c5132a82d72"]},{"id":"ITEM-5","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5","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6","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6","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mendeley":{"formattedCitation":"(3–8)","plainTextFormattedCitation":"(3–8)","previouslyFormattedCitation":"(3–8)"},"properties":{"noteIndex":0},"schema":"https://github.com/citation-style-language/schema/raw/master/csl-citation.json"}</w:instrText>
            </w:r>
            <w:r w:rsidRPr="009634DA">
              <w:rPr>
                <w:rFonts w:ascii="Times New Roman" w:hAnsi="Times New Roman" w:cs="Times New Roman"/>
                <w:sz w:val="20"/>
                <w:szCs w:val="20"/>
              </w:rPr>
              <w:fldChar w:fldCharType="separate"/>
            </w:r>
            <w:r w:rsidR="00584DB6" w:rsidRPr="009634DA">
              <w:rPr>
                <w:rFonts w:ascii="Times New Roman" w:hAnsi="Times New Roman" w:cs="Times New Roman"/>
                <w:noProof/>
                <w:sz w:val="20"/>
                <w:szCs w:val="20"/>
              </w:rPr>
              <w:t>(3–8)</w:t>
            </w:r>
            <w:r w:rsidRPr="009634DA">
              <w:rPr>
                <w:rFonts w:ascii="Times New Roman" w:hAnsi="Times New Roman" w:cs="Times New Roman"/>
                <w:sz w:val="20"/>
                <w:szCs w:val="20"/>
              </w:rPr>
              <w:fldChar w:fldCharType="end"/>
            </w:r>
          </w:p>
        </w:tc>
      </w:tr>
      <w:tr w:rsidR="005275C3" w:rsidRPr="009634DA" w14:paraId="58AE03E0" w14:textId="69BFDC2C" w:rsidTr="005275C3">
        <w:tc>
          <w:tcPr>
            <w:cnfStyle w:val="001000000000" w:firstRow="0" w:lastRow="0" w:firstColumn="1" w:lastColumn="0" w:oddVBand="0" w:evenVBand="0" w:oddHBand="0" w:evenHBand="0" w:firstRowFirstColumn="0" w:firstRowLastColumn="0" w:lastRowFirstColumn="0" w:lastRowLastColumn="0"/>
            <w:tcW w:w="563" w:type="dxa"/>
          </w:tcPr>
          <w:p w14:paraId="5E118AA6" w14:textId="3841A17C"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3</w:t>
            </w:r>
          </w:p>
        </w:tc>
        <w:tc>
          <w:tcPr>
            <w:tcW w:w="2012" w:type="dxa"/>
          </w:tcPr>
          <w:p w14:paraId="4C354FEF" w14:textId="1835ABEE"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Child’s sex</w:t>
            </w:r>
          </w:p>
        </w:tc>
        <w:tc>
          <w:tcPr>
            <w:tcW w:w="4170" w:type="dxa"/>
          </w:tcPr>
          <w:p w14:paraId="34486741"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female; male</w:t>
            </w:r>
          </w:p>
        </w:tc>
        <w:tc>
          <w:tcPr>
            <w:tcW w:w="2271" w:type="dxa"/>
          </w:tcPr>
          <w:p w14:paraId="006E6C5D" w14:textId="143F2214"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84DB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2","issue":"3","issued":{"date-parts":[["2009","11","1"]]},"page":"417-439","publisher":"Routledge","title":"Inequalities in Childhood Malnutrition in India: Some Evidence on Group Disparities","type":"article-journal","volume":"10"},"uris":["http://www.mendeley.com/documents/?uuid=6946500b-0077-3fe3-bd80-3c5132a82d72"]},{"id":"ITEM-3","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3","issue":"5","issued":{"date-parts":[["2013","5","29"]]},"page":"e64972","publisher":"Public Library of Science","title":"Decomposing the Gap in Childhood Undernutrition between Poor and Non-Poor in Urban India, 2005-06","type":"article-journal","volume":"8"},"uris":["http://www.mendeley.com/documents/?uuid=c3a9a126-2b13-3bdd-ab65-9efca948a4a2"]},{"id":"ITEM-4","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4","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5","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5","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mendeley":{"formattedCitation":"(3,5–8)","plainTextFormattedCitation":"(3,5–8)","previouslyFormattedCitation":"(3,5–8)"},"properties":{"noteIndex":0},"schema":"https://github.com/citation-style-language/schema/raw/master/csl-citation.json"}</w:instrText>
            </w:r>
            <w:r w:rsidRPr="009634DA">
              <w:rPr>
                <w:rFonts w:ascii="Times New Roman" w:hAnsi="Times New Roman" w:cs="Times New Roman"/>
                <w:sz w:val="20"/>
                <w:szCs w:val="20"/>
              </w:rPr>
              <w:fldChar w:fldCharType="separate"/>
            </w:r>
            <w:r w:rsidR="00584DB6" w:rsidRPr="009634DA">
              <w:rPr>
                <w:rFonts w:ascii="Times New Roman" w:hAnsi="Times New Roman" w:cs="Times New Roman"/>
                <w:noProof/>
                <w:sz w:val="20"/>
                <w:szCs w:val="20"/>
              </w:rPr>
              <w:t>(3,5–8)</w:t>
            </w:r>
            <w:r w:rsidRPr="009634DA">
              <w:rPr>
                <w:rFonts w:ascii="Times New Roman" w:hAnsi="Times New Roman" w:cs="Times New Roman"/>
                <w:sz w:val="20"/>
                <w:szCs w:val="20"/>
              </w:rPr>
              <w:fldChar w:fldCharType="end"/>
            </w:r>
          </w:p>
        </w:tc>
      </w:tr>
      <w:tr w:rsidR="005275C3" w:rsidRPr="009634DA" w14:paraId="37C3DBB8" w14:textId="273FE03D" w:rsidTr="005275C3">
        <w:tc>
          <w:tcPr>
            <w:cnfStyle w:val="001000000000" w:firstRow="0" w:lastRow="0" w:firstColumn="1" w:lastColumn="0" w:oddVBand="0" w:evenVBand="0" w:oddHBand="0" w:evenHBand="0" w:firstRowFirstColumn="0" w:firstRowLastColumn="0" w:lastRowFirstColumn="0" w:lastRowLastColumn="0"/>
            <w:tcW w:w="563" w:type="dxa"/>
          </w:tcPr>
          <w:p w14:paraId="5632874D" w14:textId="48DCDFAC"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4</w:t>
            </w:r>
          </w:p>
        </w:tc>
        <w:tc>
          <w:tcPr>
            <w:tcW w:w="2012" w:type="dxa"/>
          </w:tcPr>
          <w:p w14:paraId="26D78B5B" w14:textId="6200DD31"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Birth order</w:t>
            </w:r>
          </w:p>
        </w:tc>
        <w:tc>
          <w:tcPr>
            <w:tcW w:w="4170" w:type="dxa"/>
          </w:tcPr>
          <w:p w14:paraId="3609F9E0"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first; second and third; fourth and above</w:t>
            </w:r>
          </w:p>
        </w:tc>
        <w:tc>
          <w:tcPr>
            <w:tcW w:w="2271" w:type="dxa"/>
          </w:tcPr>
          <w:p w14:paraId="588A3D55" w14:textId="0E812FE6" w:rsidR="005275C3" w:rsidRPr="009634DA" w:rsidRDefault="00B442AE"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9C6FE2" w:rsidRPr="009634DA">
              <w:rPr>
                <w:rFonts w:ascii="Times New Roman" w:hAnsi="Times New Roman" w:cs="Times New Roman"/>
                <w:sz w:val="20"/>
                <w:szCs w:val="20"/>
              </w:rPr>
              <w:instrText>ADDIN CSL_CITATION {"citationItems":[{"id":"ITEM-1","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1","issue":"3","issued":{"date-parts":[["2009","11","1"]]},"page":"417-439","publisher":"Routledge","title":"Inequalities in Childhood Malnutrition in India: Some Evidence on Group Disparities","type":"article-journal","volume":"10"},"uris":["http://www.mendeley.com/documents/?uuid=6946500b-0077-3fe3-bd80-3c5132a82d72"]},{"id":"ITEM-2","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2","issue":"5","issued":{"date-parts":[["2013","5","29"]]},"page":"e64972","publisher":"Public Library of Science","title":"Decomposing the Gap in Childhood Undernutrition between Poor and Non-Poor in Urban India, 2005-06","type":"article-journal","volume":"8"},"uris":["http://www.mendeley.com/documents/?uuid=c3a9a126-2b13-3bdd-ab65-9efca948a4a2"]},{"id":"ITEM-3","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3","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4","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4","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id":"ITEM-5","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5","issue":"1","issued":{"date-parts":[["2018","1","1"]]},"publisher":"Blackwell Publishing Ltd","title":"Social determinants of inequalities in child undernutrition in Bangladesh: A decomposition analysis","type":"article-journal","volume":"14"},"uris":["http://www.mendeley.com/documents/?uuid=790193a4-dbaf-3bb7-a7d1-7f08d861a76a"]}],"mendeley":{"formattedCitation":"(5–9)","plainTextFormattedCitation":"(5–9)","previouslyFormattedCitation":"(5–9)"},"properties":{"noteIndex":0},"schema":"https://github.com/citation-style-language/schema/raw/master/csl-citation.json"}</w:instrText>
            </w:r>
            <w:r w:rsidRPr="009634DA">
              <w:rPr>
                <w:rFonts w:ascii="Times New Roman" w:hAnsi="Times New Roman" w:cs="Times New Roman"/>
                <w:sz w:val="20"/>
                <w:szCs w:val="20"/>
              </w:rPr>
              <w:fldChar w:fldCharType="separate"/>
            </w:r>
            <w:r w:rsidR="009C6FE2" w:rsidRPr="009634DA">
              <w:rPr>
                <w:rFonts w:ascii="Times New Roman" w:hAnsi="Times New Roman" w:cs="Times New Roman"/>
                <w:noProof/>
                <w:sz w:val="20"/>
                <w:szCs w:val="20"/>
              </w:rPr>
              <w:t>(5–9)</w:t>
            </w:r>
            <w:r w:rsidRPr="009634DA">
              <w:rPr>
                <w:rFonts w:ascii="Times New Roman" w:hAnsi="Times New Roman" w:cs="Times New Roman"/>
                <w:sz w:val="20"/>
                <w:szCs w:val="20"/>
              </w:rPr>
              <w:fldChar w:fldCharType="end"/>
            </w:r>
          </w:p>
        </w:tc>
      </w:tr>
      <w:tr w:rsidR="005275C3" w:rsidRPr="009634DA" w14:paraId="28D68F8E" w14:textId="4A5FBB8F" w:rsidTr="005275C3">
        <w:tc>
          <w:tcPr>
            <w:cnfStyle w:val="001000000000" w:firstRow="0" w:lastRow="0" w:firstColumn="1" w:lastColumn="0" w:oddVBand="0" w:evenVBand="0" w:oddHBand="0" w:evenHBand="0" w:firstRowFirstColumn="0" w:firstRowLastColumn="0" w:lastRowFirstColumn="0" w:lastRowLastColumn="0"/>
            <w:tcW w:w="563" w:type="dxa"/>
          </w:tcPr>
          <w:p w14:paraId="48D9D329" w14:textId="5C7DAA37"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5</w:t>
            </w:r>
          </w:p>
        </w:tc>
        <w:tc>
          <w:tcPr>
            <w:tcW w:w="2012" w:type="dxa"/>
          </w:tcPr>
          <w:p w14:paraId="29F64AAB" w14:textId="6B7D8164"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 xml:space="preserve">Preceding birth interval </w:t>
            </w:r>
          </w:p>
        </w:tc>
        <w:tc>
          <w:tcPr>
            <w:tcW w:w="4170" w:type="dxa"/>
          </w:tcPr>
          <w:p w14:paraId="689B4C9A" w14:textId="6719B6B6"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first birth; two or less years; more than two years</w:t>
            </w:r>
          </w:p>
        </w:tc>
        <w:tc>
          <w:tcPr>
            <w:tcW w:w="2271" w:type="dxa"/>
          </w:tcPr>
          <w:p w14:paraId="55AB3EA8" w14:textId="70AF7224" w:rsidR="005275C3" w:rsidRPr="009634DA" w:rsidRDefault="0016652C"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665CCA" w:rsidRPr="009634DA">
              <w:rPr>
                <w:rFonts w:ascii="Times New Roman" w:hAnsi="Times New Roman" w:cs="Times New Roman"/>
                <w:sz w:val="20"/>
                <w:szCs w:val="20"/>
              </w:rPr>
              <w:instrText>ADDIN CSL_CITATION {"citationItems":[{"id":"ITEM-1","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1","issue":"1","issued":{"date-parts":[["2018","1","1"]]},"publisher":"Blackwell Publishing Ltd","title":"Social determinants of inequalities in child undernutrition in Bangladesh: A decomposition analysis","type":"article-journal","volume":"14"},"uris":["http://www.mendeley.com/documents/?uuid=790193a4-dbaf-3bb7-a7d1-7f08d861a76a"]},{"id":"ITEM-2","itemData":{"DOI":"10.1080/13557850802609931","ISSN":"13557858","PMID":"19259879","abstract":"Objective. In India, Scheduled Castes and Scheduled Tribes (ST/SC) have been excluded from Hindu society for thousands of years. Together, they comprise over 24% of India's population and still suffer worse health conditions compared to the rest of the Indian population. This paper decomposes the gap in child malnutrition between the ST/SC and the remaining Indian population, looking at both the ST/SC's disadvantageous distribution of health determinants and possible discriminatory or behavioral differences. Design and setting. A Blinder-Oaxaca decomposition was applied to decompose the gap in children's average height-for-age z scores, using data from the 1998/1999 Indian Demographic Health Survey. Results. The gap was found to be primarily caused by the ST/SC's lower wealth, education and use of health care services, but also differences in the effects of health determinants played an important role. It was found that within rural areas ST/SC are not necessarily located further from educational and health care facilities. Conclusions. The use of Oaxaca type decomposition can be very useful when studying ethnic inequalities in health as it explicitly allows for discriminatory or behavioral effects. The results did not point to discrimination against ST/SC regarding health care or education. However, in the quest to increase health care use and education among ST/SC, policy makers will have to take into account all the barriers to these services, including those related to cultural sensitivity and acceptability.","author":[{"dropping-particle":"","family":"Poel","given":"Ellen","non-dropping-particle":"Van De","parse-names":false,"suffix":""},{"dropping-particle":"","family":"Speybroeck","given":"Niko","non-dropping-particle":"","parse-names":false,"suffix":""}],"container-title":"Ethnicity and Health","id":"ITEM-2","issue":"3","issued":{"date-parts":[["2009","6"]]},"page":"271-287","publisher":"Taylor &amp; Francis Group","title":"Decomposing malnutrition inequalities between Scheduled Castes and Tribes and the remaining Indian population","type":"article-journal","volume":"14"},"uris":["http://www.mendeley.com/documents/?uuid=e3579bed-0bc4-3d6f-90f4-4c7bf468bd24"]},{"id":"ITEM-3","itemData":{"DOI":"10.1198/jasa.2011.ap09272","ISSN":"01621459","abstract":"We investigated the risk factors for childhood malnutrition in India based on the 2005/2006 Demographic and Health Survey by applying a novel estimation technique for additive quantile regression. Ordinary linear and generalized linear regression models relate the mean of a response variable to a linear combination of covariate effects, and, as a consequence, focus on average properties of the response. The use of such a regression model for analyzing childhood malnutrition in developing or transition countries implies that the estimated effects describe the average nutritional status. However, it is of even greater interest to analyze quantiles of the response distribution, such as the 5% or 10% quantile, which relate to the risk of extreme malnutrition. Our investigation is based on a semiparametric extension of quantile regression models where different types of nonlinear effects are included in the model equation, leading to additive quantile regression. We addressed the variable selection and model choice problems associated with estimating such an additive quantile regression model using a novel boosting approach. Our proposal allows for data-driven determination of the amount of smoothness required for the nonlinear effects and combines model choice with an automatic variable selection property. In an empirical evaluation, we compared our boosting approach with state-of-the-art methods for additive quantile regression. The results suggest that boosting is an appropriate tool for estimation and variable selection in additive quantile regression models and helps to identify yet unknown risk factors for childhood malnutrition. This article has supplementary material online. © 2011 American Statistical Association.","author":[{"dropping-particle":"","family":"Fenske","given":"Nora","non-dropping-particle":"","parse-names":false,"suffix":""},{"dropping-particle":"","family":"Kneib","given":"Thomas","non-dropping-particle":"","parse-names":false,"suffix":""},{"dropping-particle":"","family":"Hothorn","given":"Torsten","non-dropping-particle":"","parse-names":false,"suffix":""}],"container-title":"Journal of the American Statistical Association","id":"ITEM-3","issue":"494","issued":{"date-parts":[["2011"]]},"page":"494-510","title":"Identifying risk factors for severe childhood malnutrition by boosting additive quantile regression","type":"article-journal","volume":"106"},"uris":["http://www.mendeley.com/documents/?uuid=915c57f4-5ad6-4894-8ece-f599ab8f93cf"]},{"id":"ITEM-4","itemData":{"DOI":"10.1371/journal.pone.0078692","ISSN":"19326203","PMID":"24223839","abstract":"Background: Most attempts to address undernutrition, responsible for one third of global child deaths, have fallen behind expectations. This suggests that the assumptions underlying current modelling and intervention practices should be revisited. Objective: We undertook a comprehensive analysis of the determinants of child stunting in India, and explored whether the established focus on linear effects of single risks is appropriate. Design: Using cross-sectional data for children aged 0-24 months from the Indian National Family Health Survey for 2005/2006, we populated an evidence-based diagram of immediate, intermediate and underlying determinants of stunting. We modelled linear, non-linear, spatial and age-varying effects of these determinants using additive quantile regression for four quantiles of the Z-score of standardized height-for-age and logistic regression for stunting and severe stunting. Results: At least one variable within each of eleven groups of determinants was significantly associated with height-for-age in the 35% Z-score quantile regression. The non-modifiable risk factors child age and sex, and the protective factors household wealth, maternal education and BMI showed the largest effects. Being a twin or multiple birth was associated with dramatically decreased height-for-age. Maternal age, maternal BMI, birth order and number of antenatal visits influenced child stunting in non-linear ways. Findings across the four quantile and two logistic regression models were largely comparable. Conclusions: Our analysis confirms the multifactorial nature of child stunting. It emphasizes the need to pursue a systems-based approach and to consider non-linear effects, and suggests that differential effects across the height-for-age distribution do not play a major role. © 2013 Fenske et al.","author":[{"dropping-particle":"","family":"Fenske","given":"Nora","non-dropping-particle":"","parse-names":false,"suffix":""},{"dropping-particle":"","family":"Burns","given":"Jacob","non-dropping-particle":"","parse-names":false,"suffix":""},{"dropping-particle":"","family":"Hothorn","given":"Torsten","non-dropping-particle":"","parse-names":false,"suffix":""},{"dropping-particle":"","family":"Rehfuess","given":"Eva A.","non-dropping-particle":"","parse-names":false,"suffix":""}],"container-title":"PLoS ONE","id":"ITEM-4","issue":"11","issued":{"date-parts":[["2013","11","4"]]},"page":"e78692","publisher":"Public Library of Science","title":"Understanding child stunting in India: A comprehensive analysis of socio-economic, nutritional and environmental determinants using additive quantile regression","type":"article-journal","volume":"8"},"uris":["http://www.mendeley.com/documents/?uuid=38ac5731-40e8-307b-af11-79f3a6c9a14b"]}],"mendeley":{"formattedCitation":"(9–12)","plainTextFormattedCitation":"(9–12)","previouslyFormattedCitation":"(9–12)"},"properties":{"noteIndex":0},"schema":"https://github.com/citation-style-language/schema/raw/master/csl-citation.json"}</w:instrText>
            </w:r>
            <w:r w:rsidRPr="009634DA">
              <w:rPr>
                <w:rFonts w:ascii="Times New Roman" w:hAnsi="Times New Roman" w:cs="Times New Roman"/>
                <w:sz w:val="20"/>
                <w:szCs w:val="20"/>
              </w:rPr>
              <w:fldChar w:fldCharType="separate"/>
            </w:r>
            <w:r w:rsidR="00665CCA" w:rsidRPr="009634DA">
              <w:rPr>
                <w:rFonts w:ascii="Times New Roman" w:hAnsi="Times New Roman" w:cs="Times New Roman"/>
                <w:noProof/>
                <w:sz w:val="20"/>
                <w:szCs w:val="20"/>
              </w:rPr>
              <w:t>(9–12)</w:t>
            </w:r>
            <w:r w:rsidRPr="009634DA">
              <w:rPr>
                <w:rFonts w:ascii="Times New Roman" w:hAnsi="Times New Roman" w:cs="Times New Roman"/>
                <w:sz w:val="20"/>
                <w:szCs w:val="20"/>
              </w:rPr>
              <w:fldChar w:fldCharType="end"/>
            </w:r>
          </w:p>
        </w:tc>
      </w:tr>
      <w:tr w:rsidR="005275C3" w:rsidRPr="009634DA" w14:paraId="54B12491" w14:textId="258F877A" w:rsidTr="005275C3">
        <w:tc>
          <w:tcPr>
            <w:cnfStyle w:val="001000000000" w:firstRow="0" w:lastRow="0" w:firstColumn="1" w:lastColumn="0" w:oddVBand="0" w:evenVBand="0" w:oddHBand="0" w:evenHBand="0" w:firstRowFirstColumn="0" w:firstRowLastColumn="0" w:lastRowFirstColumn="0" w:lastRowLastColumn="0"/>
            <w:tcW w:w="563" w:type="dxa"/>
          </w:tcPr>
          <w:p w14:paraId="359657B1" w14:textId="5BF7ECED"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6</w:t>
            </w:r>
          </w:p>
        </w:tc>
        <w:tc>
          <w:tcPr>
            <w:tcW w:w="2012" w:type="dxa"/>
          </w:tcPr>
          <w:p w14:paraId="0B68E6F5" w14:textId="6786B338"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Twin birth</w:t>
            </w:r>
          </w:p>
        </w:tc>
        <w:tc>
          <w:tcPr>
            <w:tcW w:w="4170" w:type="dxa"/>
          </w:tcPr>
          <w:p w14:paraId="527103F1" w14:textId="10CE56FF"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single; multiple</w:t>
            </w:r>
          </w:p>
        </w:tc>
        <w:tc>
          <w:tcPr>
            <w:tcW w:w="2271" w:type="dxa"/>
          </w:tcPr>
          <w:p w14:paraId="0E4D2200" w14:textId="12B9404B" w:rsidR="005275C3" w:rsidRPr="009634DA" w:rsidRDefault="00685D30"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222A86" w:rsidRPr="009634DA">
              <w:rPr>
                <w:rFonts w:ascii="Times New Roman" w:hAnsi="Times New Roman" w:cs="Times New Roman"/>
                <w:sz w:val="20"/>
                <w:szCs w:val="20"/>
              </w:rPr>
              <w:instrText>ADDIN CSL_CITATION {"citationItems":[{"id":"ITEM-1","itemData":{"DOI":"10.1186/s13561-016-0097-3","ISSN":"21911991","abstract":"There is substantial evidence that on average, urban children have better health outcomes than rural children. This paper investigates the underlying factors that account for the regional disparities in child malnutrition in three Arab countries, namely; Egypt, Jordan, and Yemen. We use data on a nationally representative sample from the most recent rounds of the Demographic and Health Survey. A Blinder-Oaxaca decomposition analysis is conducted to decompose the rural-urban differences in child nutrition outcomes into two components; one that is explained by regional differences in the level of the determinants (covariate effects), and another component that is explained by differences in the effect of the determinants on the child nutritional status (coefficient effects). Results show that the under-five stunting rates are 20 % in Egypt, 46.5 % in Yemen, and 7.7 % in Jordan. The rural- urban gap in child malnutrition was minor in the case of Egypt (2.3 %) and Jordan (1.5 %), while the regional gap was significant in the case of Yemen (17.7 %). Results of the Blinder-Oaxaca decomposition show that the covariate effect is dominant in the case of Yemen while the coefficients effect dominates in the case of Jordan. Income inequality between urban and rural households explains most of the malnutrition gap. Results were robust to the different decomposition weighting schemes. By identifying the underlying factors behind the rural- urban health disparities, the findings of this paper help in designing effective intervention measures aimed at reducing regional inequalities and improving population health outcomes.","author":[{"dropping-particle":"","family":"Sharaf","given":"Mesbah Fathy","non-dropping-particle":"","parse-names":false,"suffix":""},{"dropping-particle":"","family":"Rashad","given":"Ahmed Shoukry","non-dropping-particle":"","parse-names":false,"suffix":""}],"container-title":"Health Economics Review","id":"ITEM-1","issue":"1","issued":{"date-parts":[["2015","12","1"]]},"page":"1-11","publisher":"Springer Verlag","title":"Regional inequalities in child malnutrition in Egypt, Jordan, and Yemen: a Blinder-Oaxaca decomposition analysis","type":"article-journal","volume":"6"},"uris":["http://www.mendeley.com/documents/?uuid=c767e3f0-f6f1-35b5-9592-f6e4f690e668"]},{"id":"ITEM-2","itemData":{"DOI":"10.1371/journal.pone.0078692","ISSN":"19326203","PMID":"24223839","abstract":"Background: Most attempts to address undernutrition, responsible for one third of global child deaths, have fallen behind expectations. This suggests that the assumptions underlying current modelling and intervention practices should be revisited. Objective: We undertook a comprehensive analysis of the determinants of child stunting in India, and explored whether the established focus on linear effects of single risks is appropriate. Design: Using cross-sectional data for children aged 0-24 months from the Indian National Family Health Survey for 2005/2006, we populated an evidence-based diagram of immediate, intermediate and underlying determinants of stunting. We modelled linear, non-linear, spatial and age-varying effects of these determinants using additive quantile regression for four quantiles of the Z-score of standardized height-for-age and logistic regression for stunting and severe stunting. Results: At least one variable within each of eleven groups of determinants was significantly associated with height-for-age in the 35% Z-score quantile regression. The non-modifiable risk factors child age and sex, and the protective factors household wealth, maternal education and BMI showed the largest effects. Being a twin or multiple birth was associated with dramatically decreased height-for-age. Maternal age, maternal BMI, birth order and number of antenatal visits influenced child stunting in non-linear ways. Findings across the four quantile and two logistic regression models were largely comparable. Conclusions: Our analysis confirms the multifactorial nature of child stunting. It emphasizes the need to pursue a systems-based approach and to consider non-linear effects, and suggests that differential effects across the height-for-age distribution do not play a major role. © 2013 Fenske et al.","author":[{"dropping-particle":"","family":"Fenske","given":"Nora","non-dropping-particle":"","parse-names":false,"suffix":""},{"dropping-particle":"","family":"Burns","given":"Jacob","non-dropping-particle":"","parse-names":false,"suffix":""},{"dropping-particle":"","family":"Hothorn","given":"Torsten","non-dropping-particle":"","parse-names":false,"suffix":""},{"dropping-particle":"","family":"Rehfuess","given":"Eva A.","non-dropping-particle":"","parse-names":false,"suffix":""}],"container-title":"PLoS ONE","id":"ITEM-2","issue":"11","issued":{"date-parts":[["2013","11","4"]]},"page":"e78692","publisher":"Public Library of Science","title":"Understanding child stunting in India: A comprehensive analysis of socio-economic, nutritional and environmental determinants using additive quantile regression","type":"article-journal","volume":"8"},"uris":["http://www.mendeley.com/documents/?uuid=38ac5731-40e8-307b-af11-79f3a6c9a14b"]}],"mendeley":{"formattedCitation":"(4,12)","plainTextFormattedCitation":"(4,12)","previouslyFormattedCitation":"(4,12)"},"properties":{"noteIndex":0},"schema":"https://github.com/citation-style-language/schema/raw/master/csl-citation.json"}</w:instrText>
            </w:r>
            <w:r w:rsidRPr="009634DA">
              <w:rPr>
                <w:rFonts w:ascii="Times New Roman" w:hAnsi="Times New Roman" w:cs="Times New Roman"/>
                <w:sz w:val="20"/>
                <w:szCs w:val="20"/>
              </w:rPr>
              <w:fldChar w:fldCharType="separate"/>
            </w:r>
            <w:r w:rsidR="00665CCA" w:rsidRPr="009634DA">
              <w:rPr>
                <w:rFonts w:ascii="Times New Roman" w:hAnsi="Times New Roman" w:cs="Times New Roman"/>
                <w:noProof/>
                <w:sz w:val="20"/>
                <w:szCs w:val="20"/>
              </w:rPr>
              <w:t>(4,12)</w:t>
            </w:r>
            <w:r w:rsidRPr="009634DA">
              <w:rPr>
                <w:rFonts w:ascii="Times New Roman" w:hAnsi="Times New Roman" w:cs="Times New Roman"/>
                <w:sz w:val="20"/>
                <w:szCs w:val="20"/>
              </w:rPr>
              <w:fldChar w:fldCharType="end"/>
            </w:r>
          </w:p>
        </w:tc>
      </w:tr>
      <w:tr w:rsidR="005275C3" w:rsidRPr="009634DA" w14:paraId="3F22E48D" w14:textId="401E02D6" w:rsidTr="005275C3">
        <w:tc>
          <w:tcPr>
            <w:cnfStyle w:val="001000000000" w:firstRow="0" w:lastRow="0" w:firstColumn="1" w:lastColumn="0" w:oddVBand="0" w:evenVBand="0" w:oddHBand="0" w:evenHBand="0" w:firstRowFirstColumn="0" w:firstRowLastColumn="0" w:lastRowFirstColumn="0" w:lastRowLastColumn="0"/>
            <w:tcW w:w="563" w:type="dxa"/>
          </w:tcPr>
          <w:p w14:paraId="48E5BCC5" w14:textId="51491DFB"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7</w:t>
            </w:r>
          </w:p>
        </w:tc>
        <w:tc>
          <w:tcPr>
            <w:tcW w:w="2012" w:type="dxa"/>
          </w:tcPr>
          <w:p w14:paraId="3324E255" w14:textId="63AEEDCD"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Mother’s age at birth</w:t>
            </w:r>
          </w:p>
        </w:tc>
        <w:tc>
          <w:tcPr>
            <w:tcW w:w="4170" w:type="dxa"/>
          </w:tcPr>
          <w:p w14:paraId="290BA76E"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less than 20 years; 20-34 years; more than 34 years</w:t>
            </w:r>
          </w:p>
        </w:tc>
        <w:tc>
          <w:tcPr>
            <w:tcW w:w="2271" w:type="dxa"/>
          </w:tcPr>
          <w:p w14:paraId="5A5FA55B" w14:textId="3509B7D6" w:rsidR="005275C3" w:rsidRPr="009634DA" w:rsidRDefault="00B442AE"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9C6FE2" w:rsidRPr="009634DA">
              <w:rPr>
                <w:rFonts w:ascii="Times New Roman" w:hAnsi="Times New Roman" w:cs="Times New Roman"/>
                <w:sz w:val="20"/>
                <w:szCs w:val="20"/>
              </w:rPr>
              <w:instrText>ADDIN CSL_CITATION {"citationItems":[{"id":"ITEM-1","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1","issue":"5","issued":{"date-parts":[["2013","5","29"]]},"page":"e64972","publisher":"Public Library of Science","title":"Decomposing the Gap in Childhood Undernutrition between Poor and Non-Poor in Urban India, 2005-06","type":"article-journal","volume":"8"},"uris":["http://www.mendeley.com/documents/?uuid=c3a9a126-2b13-3bdd-ab65-9efca948a4a2"]},{"id":"ITEM-2","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2","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3","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3","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id":"ITEM-4","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4","issue":"1","issued":{"date-parts":[["2018","1","1"]]},"publisher":"Blackwell Publishing Ltd","title":"Social determinants of inequalities in child undernutrition in Bangladesh: A decomposition analysis","type":"article-journal","volume":"14"},"uris":["http://www.mendeley.com/documents/?uuid=790193a4-dbaf-3bb7-a7d1-7f08d861a76a"]}],"mendeley":{"formattedCitation":"(5,7–9)","plainTextFormattedCitation":"(5,7–9)","previouslyFormattedCitation":"(5,7–9)"},"properties":{"noteIndex":0},"schema":"https://github.com/citation-style-language/schema/raw/master/csl-citation.json"}</w:instrText>
            </w:r>
            <w:r w:rsidRPr="009634DA">
              <w:rPr>
                <w:rFonts w:ascii="Times New Roman" w:hAnsi="Times New Roman" w:cs="Times New Roman"/>
                <w:sz w:val="20"/>
                <w:szCs w:val="20"/>
              </w:rPr>
              <w:fldChar w:fldCharType="separate"/>
            </w:r>
            <w:r w:rsidR="009C6FE2" w:rsidRPr="009634DA">
              <w:rPr>
                <w:rFonts w:ascii="Times New Roman" w:hAnsi="Times New Roman" w:cs="Times New Roman"/>
                <w:noProof/>
                <w:sz w:val="20"/>
                <w:szCs w:val="20"/>
              </w:rPr>
              <w:t>(5,7–9)</w:t>
            </w:r>
            <w:r w:rsidRPr="009634DA">
              <w:rPr>
                <w:rFonts w:ascii="Times New Roman" w:hAnsi="Times New Roman" w:cs="Times New Roman"/>
                <w:sz w:val="20"/>
                <w:szCs w:val="20"/>
              </w:rPr>
              <w:fldChar w:fldCharType="end"/>
            </w:r>
          </w:p>
        </w:tc>
      </w:tr>
      <w:tr w:rsidR="005275C3" w:rsidRPr="009634DA" w14:paraId="54114B29" w14:textId="22577731" w:rsidTr="005275C3">
        <w:tc>
          <w:tcPr>
            <w:cnfStyle w:val="001000000000" w:firstRow="0" w:lastRow="0" w:firstColumn="1" w:lastColumn="0" w:oddVBand="0" w:evenVBand="0" w:oddHBand="0" w:evenHBand="0" w:firstRowFirstColumn="0" w:firstRowLastColumn="0" w:lastRowFirstColumn="0" w:lastRowLastColumn="0"/>
            <w:tcW w:w="563" w:type="dxa"/>
          </w:tcPr>
          <w:p w14:paraId="60687F36" w14:textId="7D1016DF"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8</w:t>
            </w:r>
          </w:p>
        </w:tc>
        <w:tc>
          <w:tcPr>
            <w:tcW w:w="2012" w:type="dxa"/>
          </w:tcPr>
          <w:p w14:paraId="38A6DAE7" w14:textId="0A239F21"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Maternal education</w:t>
            </w:r>
          </w:p>
        </w:tc>
        <w:tc>
          <w:tcPr>
            <w:tcW w:w="4170" w:type="dxa"/>
          </w:tcPr>
          <w:p w14:paraId="7428960C" w14:textId="77777777" w:rsidR="005275C3" w:rsidRPr="009634DA" w:rsidRDefault="005275C3" w:rsidP="00E61BD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634DA">
              <w:rPr>
                <w:rFonts w:ascii="Times New Roman" w:hAnsi="Times New Roman" w:cs="Times New Roman"/>
                <w:color w:val="000000"/>
                <w:sz w:val="20"/>
                <w:szCs w:val="20"/>
              </w:rPr>
              <w:t>Categorized as: no formal education; primary education (grade1-5); secondary education (grade 6-10); higher secondary and above (grade 11 and above)</w:t>
            </w:r>
          </w:p>
        </w:tc>
        <w:tc>
          <w:tcPr>
            <w:tcW w:w="2271" w:type="dxa"/>
          </w:tcPr>
          <w:p w14:paraId="10845231" w14:textId="4DD2741F" w:rsidR="005275C3" w:rsidRPr="009634DA" w:rsidRDefault="00D97A2A" w:rsidP="00E61BD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634DA">
              <w:rPr>
                <w:rFonts w:ascii="Times New Roman" w:hAnsi="Times New Roman" w:cs="Times New Roman"/>
                <w:color w:val="000000"/>
                <w:sz w:val="20"/>
                <w:szCs w:val="20"/>
              </w:rPr>
              <w:fldChar w:fldCharType="begin" w:fldLock="1"/>
            </w:r>
            <w:r w:rsidR="009C6FE2" w:rsidRPr="009634DA">
              <w:rPr>
                <w:rFonts w:ascii="Times New Roman" w:hAnsi="Times New Roman" w:cs="Times New Roman"/>
                <w:color w:val="000000"/>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2","issue":"3","issued":{"date-parts":[["2009","11","1"]]},"page":"417-439","publisher":"Routledge","title":"Inequalities in Childhood Malnutrition in India: Some Evidence on Group Disparities","type":"article-journal","volume":"10"},"uris":["http://www.mendeley.com/documents/?uuid=6946500b-0077-3fe3-bd80-3c5132a82d72"]},{"id":"ITEM-3","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3","issue":"5","issued":{"date-parts":[["2013","5","29"]]},"page":"e64972","publisher":"Public Library of Science","title":"Decomposing the Gap in Childhood Undernutrition between Poor and Non-Poor in Urban India, 2005-06","type":"article-journal","volume":"8"},"uris":["http://www.mendeley.com/documents/?uuid=c3a9a126-2b13-3bdd-ab65-9efca948a4a2"]},{"id":"ITEM-4","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4","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5","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5","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id":"ITEM-6","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6","issue":"1","issued":{"date-parts":[["2018","1","1"]]},"publisher":"Blackwell Publishing Ltd","title":"Social determinants of inequalities in child undernutrition in Bangladesh: A decomposition analysis","type":"article-journal","volume":"14"},"uris":["http://www.mendeley.com/documents/?uuid=790193a4-dbaf-3bb7-a7d1-7f08d861a76a"]}],"mendeley":{"formattedCitation":"(3,5–9)","plainTextFormattedCitation":"(3,5–9)","previouslyFormattedCitation":"(3,5–9)"},"properties":{"noteIndex":0},"schema":"https://github.com/citation-style-language/schema/raw/master/csl-citation.json"}</w:instrText>
            </w:r>
            <w:r w:rsidRPr="009634DA">
              <w:rPr>
                <w:rFonts w:ascii="Times New Roman" w:hAnsi="Times New Roman" w:cs="Times New Roman"/>
                <w:color w:val="000000"/>
                <w:sz w:val="20"/>
                <w:szCs w:val="20"/>
              </w:rPr>
              <w:fldChar w:fldCharType="separate"/>
            </w:r>
            <w:r w:rsidR="009C6FE2" w:rsidRPr="009634DA">
              <w:rPr>
                <w:rFonts w:ascii="Times New Roman" w:hAnsi="Times New Roman" w:cs="Times New Roman"/>
                <w:noProof/>
                <w:color w:val="000000"/>
                <w:sz w:val="20"/>
                <w:szCs w:val="20"/>
              </w:rPr>
              <w:t>(3,5–9)</w:t>
            </w:r>
            <w:r w:rsidRPr="009634DA">
              <w:rPr>
                <w:rFonts w:ascii="Times New Roman" w:hAnsi="Times New Roman" w:cs="Times New Roman"/>
                <w:color w:val="000000"/>
                <w:sz w:val="20"/>
                <w:szCs w:val="20"/>
              </w:rPr>
              <w:fldChar w:fldCharType="end"/>
            </w:r>
          </w:p>
        </w:tc>
      </w:tr>
      <w:tr w:rsidR="005275C3" w:rsidRPr="009634DA" w14:paraId="7A3AFE56" w14:textId="3F51EEE7" w:rsidTr="005275C3">
        <w:tc>
          <w:tcPr>
            <w:cnfStyle w:val="001000000000" w:firstRow="0" w:lastRow="0" w:firstColumn="1" w:lastColumn="0" w:oddVBand="0" w:evenVBand="0" w:oddHBand="0" w:evenHBand="0" w:firstRowFirstColumn="0" w:firstRowLastColumn="0" w:lastRowFirstColumn="0" w:lastRowLastColumn="0"/>
            <w:tcW w:w="563" w:type="dxa"/>
          </w:tcPr>
          <w:p w14:paraId="26265FFD" w14:textId="6D4A7068"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9</w:t>
            </w:r>
          </w:p>
        </w:tc>
        <w:tc>
          <w:tcPr>
            <w:tcW w:w="2012" w:type="dxa"/>
          </w:tcPr>
          <w:p w14:paraId="09C5297E" w14:textId="23E51369"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Number of under-five children in household</w:t>
            </w:r>
          </w:p>
        </w:tc>
        <w:tc>
          <w:tcPr>
            <w:tcW w:w="4170" w:type="dxa"/>
          </w:tcPr>
          <w:p w14:paraId="6BD58ACE"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 xml:space="preserve">Categorized as: one; two; three; four or more </w:t>
            </w:r>
          </w:p>
        </w:tc>
        <w:tc>
          <w:tcPr>
            <w:tcW w:w="2271" w:type="dxa"/>
          </w:tcPr>
          <w:p w14:paraId="4546EA3C" w14:textId="2FA01930"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B4AF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2","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mendeley":{"formattedCitation":"(3,7)","plainTextFormattedCitation":"(3,7)","previouslyFormattedCitation":"(3,7)"},"properties":{"noteIndex":0},"schema":"https://github.com/citation-style-language/schema/raw/master/csl-citation.json"}</w:instrText>
            </w:r>
            <w:r w:rsidRPr="009634DA">
              <w:rPr>
                <w:rFonts w:ascii="Times New Roman" w:hAnsi="Times New Roman" w:cs="Times New Roman"/>
                <w:sz w:val="20"/>
                <w:szCs w:val="20"/>
              </w:rPr>
              <w:fldChar w:fldCharType="separate"/>
            </w:r>
            <w:r w:rsidR="005B4AF6" w:rsidRPr="009634DA">
              <w:rPr>
                <w:rFonts w:ascii="Times New Roman" w:hAnsi="Times New Roman" w:cs="Times New Roman"/>
                <w:noProof/>
                <w:sz w:val="20"/>
                <w:szCs w:val="20"/>
              </w:rPr>
              <w:t>(3,7)</w:t>
            </w:r>
            <w:r w:rsidRPr="009634DA">
              <w:rPr>
                <w:rFonts w:ascii="Times New Roman" w:hAnsi="Times New Roman" w:cs="Times New Roman"/>
                <w:sz w:val="20"/>
                <w:szCs w:val="20"/>
              </w:rPr>
              <w:fldChar w:fldCharType="end"/>
            </w:r>
          </w:p>
        </w:tc>
      </w:tr>
      <w:tr w:rsidR="005275C3" w:rsidRPr="009634DA" w14:paraId="1CF01342" w14:textId="4C94E33A" w:rsidTr="005275C3">
        <w:tc>
          <w:tcPr>
            <w:cnfStyle w:val="001000000000" w:firstRow="0" w:lastRow="0" w:firstColumn="1" w:lastColumn="0" w:oddVBand="0" w:evenVBand="0" w:oddHBand="0" w:evenHBand="0" w:firstRowFirstColumn="0" w:firstRowLastColumn="0" w:lastRowFirstColumn="0" w:lastRowLastColumn="0"/>
            <w:tcW w:w="563" w:type="dxa"/>
          </w:tcPr>
          <w:p w14:paraId="2BE4A70C" w14:textId="02625983"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0</w:t>
            </w:r>
          </w:p>
        </w:tc>
        <w:tc>
          <w:tcPr>
            <w:tcW w:w="2012" w:type="dxa"/>
          </w:tcPr>
          <w:p w14:paraId="443C3309" w14:textId="293D3345"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Number of household members</w:t>
            </w:r>
          </w:p>
        </w:tc>
        <w:tc>
          <w:tcPr>
            <w:tcW w:w="4170" w:type="dxa"/>
          </w:tcPr>
          <w:p w14:paraId="547EBB9B"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two to five members; six to eight members; nine or more members</w:t>
            </w:r>
          </w:p>
        </w:tc>
        <w:tc>
          <w:tcPr>
            <w:tcW w:w="2271" w:type="dxa"/>
          </w:tcPr>
          <w:p w14:paraId="06DE0356" w14:textId="30FDEEDC"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222A8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2","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3","itemData":{"DOI":"10.1371/journal.pone.0078692","ISSN":"19326203","PMID":"24223839","abstract":"Background: Most attempts to address undernutrition, responsible for one third of global child deaths, have fallen behind expectations. This suggests that the assumptions underlying current modelling and intervention practices should be revisited. Objective: We undertook a comprehensive analysis of the determinants of child stunting in India, and explored whether the established focus on linear effects of single risks is appropriate. Design: Using cross-sectional data for children aged 0-24 months from the Indian National Family Health Survey for 2005/2006, we populated an evidence-based diagram of immediate, intermediate and underlying determinants of stunting. We modelled linear, non-linear, spatial and age-varying effects of these determinants using additive quantile regression for four quantiles of the Z-score of standardized height-for-age and logistic regression for stunting and severe stunting. Results: At least one variable within each of eleven groups of determinants was significantly associated with height-for-age in the 35% Z-score quantile regression. The non-modifiable risk factors child age and sex, and the protective factors household wealth, maternal education and BMI showed the largest effects. Being a twin or multiple birth was associated with dramatically decreased height-for-age. Maternal age, maternal BMI, birth order and number of antenatal visits influenced child stunting in non-linear ways. Findings across the four quantile and two logistic regression models were largely comparable. Conclusions: Our analysis confirms the multifactorial nature of child stunting. It emphasizes the need to pursue a systems-based approach and to consider non-linear effects, and suggests that differential effects across the height-for-age distribution do not play a major role. © 2013 Fenske et al.","author":[{"dropping-particle":"","family":"Fenske","given":"Nora","non-dropping-particle":"","parse-names":false,"suffix":""},{"dropping-particle":"","family":"Burns","given":"Jacob","non-dropping-particle":"","parse-names":false,"suffix":""},{"dropping-particle":"","family":"Hothorn","given":"Torsten","non-dropping-particle":"","parse-names":false,"suffix":""},{"dropping-particle":"","family":"Rehfuess","given":"Eva A.","non-dropping-particle":"","parse-names":false,"suffix":""}],"container-title":"PLoS ONE","id":"ITEM-3","issue":"11","issued":{"date-parts":[["2013","11","4"]]},"page":"e78692","publisher":"Public Library of Science","title":"Understanding child stunting in India: A comprehensive analysis of socio-economic, nutritional and environmental determinants using additive quantile regression","type":"article-journal","volume":"8"},"uris":["http://www.mendeley.com/documents/?uuid=38ac5731-40e8-307b-af11-79f3a6c9a14b"]}],"mendeley":{"formattedCitation":"(3,7,12)","plainTextFormattedCitation":"(3,7,12)","previouslyFormattedCitation":"(3,7)"},"properties":{"noteIndex":0},"schema":"https://github.com/citation-style-language/schema/raw/master/csl-citation.json"}</w:instrText>
            </w:r>
            <w:r w:rsidRPr="009634DA">
              <w:rPr>
                <w:rFonts w:ascii="Times New Roman" w:hAnsi="Times New Roman" w:cs="Times New Roman"/>
                <w:sz w:val="20"/>
                <w:szCs w:val="20"/>
              </w:rPr>
              <w:fldChar w:fldCharType="separate"/>
            </w:r>
            <w:r w:rsidR="00222A86" w:rsidRPr="009634DA">
              <w:rPr>
                <w:rFonts w:ascii="Times New Roman" w:hAnsi="Times New Roman" w:cs="Times New Roman"/>
                <w:noProof/>
                <w:sz w:val="20"/>
                <w:szCs w:val="20"/>
              </w:rPr>
              <w:t>(3,7,12)</w:t>
            </w:r>
            <w:r w:rsidRPr="009634DA">
              <w:rPr>
                <w:rFonts w:ascii="Times New Roman" w:hAnsi="Times New Roman" w:cs="Times New Roman"/>
                <w:sz w:val="20"/>
                <w:szCs w:val="20"/>
              </w:rPr>
              <w:fldChar w:fldCharType="end"/>
            </w:r>
          </w:p>
        </w:tc>
      </w:tr>
      <w:tr w:rsidR="005275C3" w:rsidRPr="009634DA" w14:paraId="0EBC56F1" w14:textId="0E32B6DD" w:rsidTr="005275C3">
        <w:tc>
          <w:tcPr>
            <w:cnfStyle w:val="001000000000" w:firstRow="0" w:lastRow="0" w:firstColumn="1" w:lastColumn="0" w:oddVBand="0" w:evenVBand="0" w:oddHBand="0" w:evenHBand="0" w:firstRowFirstColumn="0" w:firstRowLastColumn="0" w:lastRowFirstColumn="0" w:lastRowLastColumn="0"/>
            <w:tcW w:w="563" w:type="dxa"/>
          </w:tcPr>
          <w:p w14:paraId="7A6428A1" w14:textId="22ACD31F"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1</w:t>
            </w:r>
          </w:p>
        </w:tc>
        <w:tc>
          <w:tcPr>
            <w:tcW w:w="2012" w:type="dxa"/>
          </w:tcPr>
          <w:p w14:paraId="411F9EAC" w14:textId="7DE94E0C"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Source of drinking water</w:t>
            </w:r>
          </w:p>
        </w:tc>
        <w:tc>
          <w:tcPr>
            <w:tcW w:w="4170" w:type="dxa"/>
          </w:tcPr>
          <w:p w14:paraId="75170233"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improved; unimproved</w:t>
            </w:r>
          </w:p>
        </w:tc>
        <w:tc>
          <w:tcPr>
            <w:tcW w:w="2271" w:type="dxa"/>
          </w:tcPr>
          <w:p w14:paraId="4A9DEDBD" w14:textId="10BB6326"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84DB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2","issue":"3","issued":{"date-parts":[["2009","11","1"]]},"page":"417-439","publisher":"Routledge","title":"Inequalities in Childhood Malnutrition in India: Some Evidence on Group Disparities","type":"article-journal","volume":"10"},"uris":["http://www.mendeley.com/documents/?uuid=6946500b-0077-3fe3-bd80-3c5132a82d72"]},{"id":"ITEM-3","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3","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4","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4","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mendeley":{"formattedCitation":"(3,6–8)","plainTextFormattedCitation":"(3,6–8)","previouslyFormattedCitation":"(3,6–8)"},"properties":{"noteIndex":0},"schema":"https://github.com/citation-style-language/schema/raw/master/csl-citation.json"}</w:instrText>
            </w:r>
            <w:r w:rsidRPr="009634DA">
              <w:rPr>
                <w:rFonts w:ascii="Times New Roman" w:hAnsi="Times New Roman" w:cs="Times New Roman"/>
                <w:sz w:val="20"/>
                <w:szCs w:val="20"/>
              </w:rPr>
              <w:fldChar w:fldCharType="separate"/>
            </w:r>
            <w:r w:rsidR="00584DB6" w:rsidRPr="009634DA">
              <w:rPr>
                <w:rFonts w:ascii="Times New Roman" w:hAnsi="Times New Roman" w:cs="Times New Roman"/>
                <w:noProof/>
                <w:sz w:val="20"/>
                <w:szCs w:val="20"/>
              </w:rPr>
              <w:t>(3,6–8)</w:t>
            </w:r>
            <w:r w:rsidRPr="009634DA">
              <w:rPr>
                <w:rFonts w:ascii="Times New Roman" w:hAnsi="Times New Roman" w:cs="Times New Roman"/>
                <w:sz w:val="20"/>
                <w:szCs w:val="20"/>
              </w:rPr>
              <w:fldChar w:fldCharType="end"/>
            </w:r>
          </w:p>
        </w:tc>
      </w:tr>
      <w:tr w:rsidR="005275C3" w:rsidRPr="009634DA" w14:paraId="3944020E" w14:textId="27B64101" w:rsidTr="005275C3">
        <w:tc>
          <w:tcPr>
            <w:cnfStyle w:val="001000000000" w:firstRow="0" w:lastRow="0" w:firstColumn="1" w:lastColumn="0" w:oddVBand="0" w:evenVBand="0" w:oddHBand="0" w:evenHBand="0" w:firstRowFirstColumn="0" w:firstRowLastColumn="0" w:lastRowFirstColumn="0" w:lastRowLastColumn="0"/>
            <w:tcW w:w="563" w:type="dxa"/>
          </w:tcPr>
          <w:p w14:paraId="59AF8127" w14:textId="4568A004"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2</w:t>
            </w:r>
          </w:p>
        </w:tc>
        <w:tc>
          <w:tcPr>
            <w:tcW w:w="2012" w:type="dxa"/>
          </w:tcPr>
          <w:p w14:paraId="6A600B21" w14:textId="6F779582"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Type of toilet facility</w:t>
            </w:r>
          </w:p>
        </w:tc>
        <w:tc>
          <w:tcPr>
            <w:tcW w:w="4170" w:type="dxa"/>
          </w:tcPr>
          <w:p w14:paraId="0197D7F2"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improved; unimproved</w:t>
            </w:r>
          </w:p>
        </w:tc>
        <w:tc>
          <w:tcPr>
            <w:tcW w:w="2271" w:type="dxa"/>
          </w:tcPr>
          <w:p w14:paraId="15E898EF" w14:textId="5C749D9F"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685D30"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2","issue":"3","issued":{"date-parts":[["2009","11","1"]]},"page":"417-439","publisher":"Routledge","title":"Inequalities in Childhood Malnutrition in India: Some Evidence on Group Disparities","type":"article-journal","volume":"10"},"uris":["http://www.mendeley.com/documents/?uuid=6946500b-0077-3fe3-bd80-3c5132a82d72"]},{"id":"ITEM-3","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3","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4","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4","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id":"ITEM-5","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5","issue":"1","issued":{"date-parts":[["2018","1","1"]]},"publisher":"Blackwell Publishing Ltd","title":"Social determinants of inequalities in child undernutrition in Bangladesh: A decomposition analysis","type":"article-journal","volume":"14"},"uris":["http://www.mendeley.com/documents/?uuid=790193a4-dbaf-3bb7-a7d1-7f08d861a76a"]}],"mendeley":{"formattedCitation":"(3,6–9)","plainTextFormattedCitation":"(3,6–9)","previouslyFormattedCitation":"(3,6–9)"},"properties":{"noteIndex":0},"schema":"https://github.com/citation-style-language/schema/raw/master/csl-citation.json"}</w:instrText>
            </w:r>
            <w:r w:rsidRPr="009634DA">
              <w:rPr>
                <w:rFonts w:ascii="Times New Roman" w:hAnsi="Times New Roman" w:cs="Times New Roman"/>
                <w:sz w:val="20"/>
                <w:szCs w:val="20"/>
              </w:rPr>
              <w:fldChar w:fldCharType="separate"/>
            </w:r>
            <w:r w:rsidR="00730911" w:rsidRPr="009634DA">
              <w:rPr>
                <w:rFonts w:ascii="Times New Roman" w:hAnsi="Times New Roman" w:cs="Times New Roman"/>
                <w:noProof/>
                <w:sz w:val="20"/>
                <w:szCs w:val="20"/>
              </w:rPr>
              <w:t>(3,6–9)</w:t>
            </w:r>
            <w:r w:rsidRPr="009634DA">
              <w:rPr>
                <w:rFonts w:ascii="Times New Roman" w:hAnsi="Times New Roman" w:cs="Times New Roman"/>
                <w:sz w:val="20"/>
                <w:szCs w:val="20"/>
              </w:rPr>
              <w:fldChar w:fldCharType="end"/>
            </w:r>
          </w:p>
        </w:tc>
      </w:tr>
      <w:tr w:rsidR="005275C3" w:rsidRPr="009634DA" w14:paraId="2E073791" w14:textId="173FCCF0" w:rsidTr="005275C3">
        <w:tc>
          <w:tcPr>
            <w:cnfStyle w:val="001000000000" w:firstRow="0" w:lastRow="0" w:firstColumn="1" w:lastColumn="0" w:oddVBand="0" w:evenVBand="0" w:oddHBand="0" w:evenHBand="0" w:firstRowFirstColumn="0" w:firstRowLastColumn="0" w:lastRowFirstColumn="0" w:lastRowLastColumn="0"/>
            <w:tcW w:w="563" w:type="dxa"/>
          </w:tcPr>
          <w:p w14:paraId="7729E4E8" w14:textId="0D3B1FF0"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3</w:t>
            </w:r>
          </w:p>
        </w:tc>
        <w:tc>
          <w:tcPr>
            <w:tcW w:w="2012" w:type="dxa"/>
          </w:tcPr>
          <w:p w14:paraId="010FB433" w14:textId="47DA1F63"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Ethnic group</w:t>
            </w:r>
          </w:p>
        </w:tc>
        <w:tc>
          <w:tcPr>
            <w:tcW w:w="4170" w:type="dxa"/>
          </w:tcPr>
          <w:p w14:paraId="5280B0B0"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 xml:space="preserve">Categorized as: Brahmin, Chhetri and </w:t>
            </w:r>
            <w:proofErr w:type="spellStart"/>
            <w:r w:rsidRPr="009634DA">
              <w:rPr>
                <w:rFonts w:ascii="Times New Roman" w:hAnsi="Times New Roman" w:cs="Times New Roman"/>
                <w:sz w:val="20"/>
                <w:szCs w:val="20"/>
              </w:rPr>
              <w:t>Madhesi</w:t>
            </w:r>
            <w:proofErr w:type="spellEnd"/>
            <w:r w:rsidRPr="009634DA">
              <w:rPr>
                <w:rFonts w:ascii="Times New Roman" w:hAnsi="Times New Roman" w:cs="Times New Roman"/>
                <w:sz w:val="20"/>
                <w:szCs w:val="20"/>
              </w:rPr>
              <w:t xml:space="preserve">; </w:t>
            </w:r>
            <w:proofErr w:type="spellStart"/>
            <w:r w:rsidRPr="009634DA">
              <w:rPr>
                <w:rFonts w:ascii="Times New Roman" w:hAnsi="Times New Roman" w:cs="Times New Roman"/>
                <w:sz w:val="20"/>
                <w:szCs w:val="20"/>
              </w:rPr>
              <w:t>Janajati</w:t>
            </w:r>
            <w:proofErr w:type="spellEnd"/>
            <w:r w:rsidRPr="009634DA">
              <w:rPr>
                <w:rFonts w:ascii="Times New Roman" w:hAnsi="Times New Roman" w:cs="Times New Roman"/>
                <w:sz w:val="20"/>
                <w:szCs w:val="20"/>
              </w:rPr>
              <w:t xml:space="preserve"> and </w:t>
            </w:r>
            <w:proofErr w:type="spellStart"/>
            <w:r w:rsidRPr="009634DA">
              <w:rPr>
                <w:rFonts w:ascii="Times New Roman" w:hAnsi="Times New Roman" w:cs="Times New Roman"/>
                <w:sz w:val="20"/>
                <w:szCs w:val="20"/>
              </w:rPr>
              <w:t>Newar</w:t>
            </w:r>
            <w:proofErr w:type="spellEnd"/>
            <w:r w:rsidRPr="009634DA">
              <w:rPr>
                <w:rFonts w:ascii="Times New Roman" w:hAnsi="Times New Roman" w:cs="Times New Roman"/>
                <w:sz w:val="20"/>
                <w:szCs w:val="20"/>
              </w:rPr>
              <w:t>; Dalit and Muslim; Others (</w:t>
            </w:r>
            <w:proofErr w:type="spellStart"/>
            <w:r w:rsidRPr="009634DA">
              <w:rPr>
                <w:rFonts w:ascii="Times New Roman" w:hAnsi="Times New Roman" w:cs="Times New Roman"/>
                <w:sz w:val="20"/>
                <w:szCs w:val="20"/>
              </w:rPr>
              <w:t>eg.</w:t>
            </w:r>
            <w:proofErr w:type="spellEnd"/>
            <w:r w:rsidRPr="009634DA">
              <w:rPr>
                <w:rFonts w:ascii="Times New Roman" w:hAnsi="Times New Roman" w:cs="Times New Roman"/>
                <w:sz w:val="20"/>
                <w:szCs w:val="20"/>
              </w:rPr>
              <w:t xml:space="preserve"> </w:t>
            </w:r>
            <w:proofErr w:type="spellStart"/>
            <w:r w:rsidRPr="009634DA">
              <w:rPr>
                <w:rFonts w:ascii="Times New Roman" w:hAnsi="Times New Roman" w:cs="Times New Roman"/>
                <w:sz w:val="20"/>
                <w:szCs w:val="20"/>
              </w:rPr>
              <w:t>Marwadi</w:t>
            </w:r>
            <w:proofErr w:type="spellEnd"/>
            <w:r w:rsidRPr="009634DA">
              <w:rPr>
                <w:rFonts w:ascii="Times New Roman" w:hAnsi="Times New Roman" w:cs="Times New Roman"/>
                <w:sz w:val="20"/>
                <w:szCs w:val="20"/>
              </w:rPr>
              <w:t xml:space="preserve">, </w:t>
            </w:r>
            <w:proofErr w:type="spellStart"/>
            <w:r w:rsidRPr="009634DA">
              <w:rPr>
                <w:rFonts w:ascii="Times New Roman" w:hAnsi="Times New Roman" w:cs="Times New Roman"/>
                <w:sz w:val="20"/>
                <w:szCs w:val="20"/>
              </w:rPr>
              <w:t>Bangali</w:t>
            </w:r>
            <w:proofErr w:type="spellEnd"/>
            <w:r w:rsidRPr="009634DA">
              <w:rPr>
                <w:rFonts w:ascii="Times New Roman" w:hAnsi="Times New Roman" w:cs="Times New Roman"/>
                <w:sz w:val="20"/>
                <w:szCs w:val="20"/>
              </w:rPr>
              <w:t>)</w:t>
            </w:r>
          </w:p>
        </w:tc>
        <w:tc>
          <w:tcPr>
            <w:tcW w:w="2271" w:type="dxa"/>
          </w:tcPr>
          <w:p w14:paraId="05A5CAF0" w14:textId="3AFFE430" w:rsidR="005275C3" w:rsidRPr="009634DA" w:rsidRDefault="00B442AE"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B4AF6" w:rsidRPr="009634DA">
              <w:rPr>
                <w:rFonts w:ascii="Times New Roman" w:hAnsi="Times New Roman" w:cs="Times New Roman"/>
                <w:sz w:val="20"/>
                <w:szCs w:val="20"/>
              </w:rPr>
              <w:instrText>ADDIN CSL_CITATION {"citationItems":[{"id":"ITEM-1","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1","issue":"3","issued":{"date-parts":[["2009","11","1"]]},"page":"417-439","publisher":"Routledge","title":"Inequalities in Childhood Malnutrition in India: Some Evidence on Group Disparities","type":"article-journal","volume":"10"},"uris":["http://www.mendeley.com/documents/?uuid=6946500b-0077-3fe3-bd80-3c5132a82d72"]},{"id":"ITEM-2","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2","issue":"5","issued":{"date-parts":[["2013","5","29"]]},"page":"e64972","publisher":"Public Library of Science","title":"Decomposing the Gap in Childhood Undernutrition between Poor and Non-Poor in Urban India, 2005-06","type":"article-journal","volume":"8"},"uris":["http://www.mendeley.com/documents/?uuid=c3a9a126-2b13-3bdd-ab65-9efca948a4a2"]},{"id":"ITEM-3","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3","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mendeley":{"formattedCitation":"(5–7)","plainTextFormattedCitation":"(5–7)","previouslyFormattedCitation":"(5–7)"},"properties":{"noteIndex":0},"schema":"https://github.com/citation-style-language/schema/raw/master/csl-citation.json"}</w:instrText>
            </w:r>
            <w:r w:rsidRPr="009634DA">
              <w:rPr>
                <w:rFonts w:ascii="Times New Roman" w:hAnsi="Times New Roman" w:cs="Times New Roman"/>
                <w:sz w:val="20"/>
                <w:szCs w:val="20"/>
              </w:rPr>
              <w:fldChar w:fldCharType="separate"/>
            </w:r>
            <w:r w:rsidR="005B4AF6" w:rsidRPr="009634DA">
              <w:rPr>
                <w:rFonts w:ascii="Times New Roman" w:hAnsi="Times New Roman" w:cs="Times New Roman"/>
                <w:noProof/>
                <w:sz w:val="20"/>
                <w:szCs w:val="20"/>
              </w:rPr>
              <w:t>(5–7)</w:t>
            </w:r>
            <w:r w:rsidRPr="009634DA">
              <w:rPr>
                <w:rFonts w:ascii="Times New Roman" w:hAnsi="Times New Roman" w:cs="Times New Roman"/>
                <w:sz w:val="20"/>
                <w:szCs w:val="20"/>
              </w:rPr>
              <w:fldChar w:fldCharType="end"/>
            </w:r>
          </w:p>
        </w:tc>
      </w:tr>
      <w:tr w:rsidR="005275C3" w:rsidRPr="009634DA" w14:paraId="5EE87311" w14:textId="4467120F" w:rsidTr="005275C3">
        <w:tc>
          <w:tcPr>
            <w:cnfStyle w:val="001000000000" w:firstRow="0" w:lastRow="0" w:firstColumn="1" w:lastColumn="0" w:oddVBand="0" w:evenVBand="0" w:oddHBand="0" w:evenHBand="0" w:firstRowFirstColumn="0" w:firstRowLastColumn="0" w:lastRowFirstColumn="0" w:lastRowLastColumn="0"/>
            <w:tcW w:w="563" w:type="dxa"/>
          </w:tcPr>
          <w:p w14:paraId="2BFD5C78" w14:textId="5DCBF689"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4</w:t>
            </w:r>
          </w:p>
        </w:tc>
        <w:tc>
          <w:tcPr>
            <w:tcW w:w="2012" w:type="dxa"/>
          </w:tcPr>
          <w:p w14:paraId="65EB7CA2" w14:textId="1D3F99D6"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Residence</w:t>
            </w:r>
          </w:p>
        </w:tc>
        <w:tc>
          <w:tcPr>
            <w:tcW w:w="4170" w:type="dxa"/>
          </w:tcPr>
          <w:p w14:paraId="16192D38"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rural; urban</w:t>
            </w:r>
          </w:p>
        </w:tc>
        <w:tc>
          <w:tcPr>
            <w:tcW w:w="2271" w:type="dxa"/>
          </w:tcPr>
          <w:p w14:paraId="412C9E1E" w14:textId="22CC1C2F"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584DB6" w:rsidRPr="009634DA">
              <w:rPr>
                <w:rFonts w:ascii="Times New Roman" w:hAnsi="Times New Roman" w:cs="Times New Roman"/>
                <w:sz w:val="20"/>
                <w:szCs w:val="20"/>
              </w:rPr>
              <w:instrText>ADDIN CSL_CITATION {"citationItems":[{"id":"ITEM-1","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1","issue":"1","issued":{"date-parts":[["2019","3","29"]]},"page":"1-5","publisher":"BioMed Central Ltd.","title":"Socioeconomic inequality in stunting among under-5 children in Ethiopia: A decomposition analysis","type":"article-journal","volume":"12"},"uris":["http://www.mendeley.com/documents/?uuid=cecd3d58-fb27-30b8-a63d-9dafa0a78b7c"]},{"id":"ITEM-2","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2","issue":"3","issued":{"date-parts":[["2009","11","1"]]},"page":"417-439","publisher":"Routledge","title":"Inequalities in Childhood Malnutrition in India: Some Evidence on Group Disparities","type":"article-journal","volume":"10"},"uris":["http://www.mendeley.com/documents/?uuid=6946500b-0077-3fe3-bd80-3c5132a82d72"]},{"id":"ITEM-3","itemData":{"DOI":"10.1186/s12992-022-00834-4","ISSN":"1744-8603","abstract":"Child undernutrition continues to be a major public health problem in many countries, including Nepal. The repercussions of undernutrition are not only limited to the affected children and families but also transcend to the national and global economy. Earlier studies from Nepal have predominantly used either ordinary least squares (OLS) regression or binary regression to analyse the socioeconomic and demographic correlates of the nutritional outcome. In this study, quantile regression was used to understand a complete and more precise estimate of the effects of the covariates on the child nutritional status. This study was based on the most recent nationally representative Nepal Multiple Indicator Cluster Survey (MICS) 2019. Height-for-age z scores (HAZ) were used as an indicator for assessing the nutritional status of under-five children. Quantile regression was used to examine the heterogeneous association of covariates with conditional HAZ distribution across the different quantiles (0.10, 0.30, 0.50, 0.85). As a comparison, the effects of covariates at conditional mean of HAZ using OLS regression was also analysed. The graphs were plotted to visualize the changes in the coefficients for each regressor across the entire conditional HAZ distribution. Age of children, sex of children, province and wealth had a consistent and statistically significant association with HAZ in both OLS and quantile regression. Improved toilet facility was positively correlated with HAZ at the lower tails (tenth and thirtieth percentiles). Ethnicity (Janajati and Newer) was positively correlated with HAZ at the lower tail (thirtieth percentile) and mean (OLS regression). Maternal education was a significant predictor of improved height-for-age across conditional quantiles, except at the tenth percentile. Maternal age, number of under-five children in household, number of household members, and improved source of drinking water showed heterogeneous effects across different quantiles of conditional HAZ distribution. Use of quantile regression approach showed that the effect of different factors differed across the conditional distribution of HAZ. Policymakers should consider the heterogeneous effect of different factors on HAZ so that the targeted intervention could be implemented to maximize the nutritional benefits to children.","author":[{"dropping-particle":"","family":"Bhusal","given":"Umesh Prasad","non-dropping-particle":"","parse-names":false,"suffix":""},{"dropping-particle":"","family":"Sapkota","given":"Vishnu Prasad","non-dropping-particle":"","parse-names":false,"suffix":""}],"container-title":"Globalization and Health","id":"ITEM-3","issue":"1","issued":{"date-parts":[["2022","4","20"]]},"page":"1-13","publisher":"BioMed Central","title":"Socioeconomic and demographic correlates of child nutritional status in Nepal: an investigation of heterogeneous effects using quantile regression","type":"article-journal","volume":"18"},"uris":["http://www.mendeley.com/documents/?uuid=cae55c78-2706-33de-a3d7-12e9a8b75be9"]},{"id":"ITEM-4","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4","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mendeley":{"formattedCitation":"(3,6–8)","plainTextFormattedCitation":"(3,6–8)","previouslyFormattedCitation":"(3,6–8)"},"properties":{"noteIndex":0},"schema":"https://github.com/citation-style-language/schema/raw/master/csl-citation.json"}</w:instrText>
            </w:r>
            <w:r w:rsidRPr="009634DA">
              <w:rPr>
                <w:rFonts w:ascii="Times New Roman" w:hAnsi="Times New Roman" w:cs="Times New Roman"/>
                <w:sz w:val="20"/>
                <w:szCs w:val="20"/>
              </w:rPr>
              <w:fldChar w:fldCharType="separate"/>
            </w:r>
            <w:r w:rsidR="00584DB6" w:rsidRPr="009634DA">
              <w:rPr>
                <w:rFonts w:ascii="Times New Roman" w:hAnsi="Times New Roman" w:cs="Times New Roman"/>
                <w:noProof/>
                <w:sz w:val="20"/>
                <w:szCs w:val="20"/>
              </w:rPr>
              <w:t>(3,6–8)</w:t>
            </w:r>
            <w:r w:rsidRPr="009634DA">
              <w:rPr>
                <w:rFonts w:ascii="Times New Roman" w:hAnsi="Times New Roman" w:cs="Times New Roman"/>
                <w:sz w:val="20"/>
                <w:szCs w:val="20"/>
              </w:rPr>
              <w:fldChar w:fldCharType="end"/>
            </w:r>
          </w:p>
        </w:tc>
      </w:tr>
      <w:tr w:rsidR="005275C3" w:rsidRPr="009634DA" w14:paraId="00E2E5CA" w14:textId="67BAC87A" w:rsidTr="005275C3">
        <w:tc>
          <w:tcPr>
            <w:cnfStyle w:val="001000000000" w:firstRow="0" w:lastRow="0" w:firstColumn="1" w:lastColumn="0" w:oddVBand="0" w:evenVBand="0" w:oddHBand="0" w:evenHBand="0" w:firstRowFirstColumn="0" w:firstRowLastColumn="0" w:lastRowFirstColumn="0" w:lastRowLastColumn="0"/>
            <w:tcW w:w="563" w:type="dxa"/>
          </w:tcPr>
          <w:p w14:paraId="3F642390" w14:textId="2E94D389"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5</w:t>
            </w:r>
          </w:p>
        </w:tc>
        <w:tc>
          <w:tcPr>
            <w:tcW w:w="2012" w:type="dxa"/>
          </w:tcPr>
          <w:p w14:paraId="16933615" w14:textId="31D12423"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Province</w:t>
            </w:r>
          </w:p>
        </w:tc>
        <w:tc>
          <w:tcPr>
            <w:tcW w:w="4170" w:type="dxa"/>
          </w:tcPr>
          <w:p w14:paraId="288E947A" w14:textId="77777777"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 xml:space="preserve">Categorized as: Province 1; Madhesh province; Bagmati province; Gandaki province; Lumbini province; </w:t>
            </w:r>
            <w:proofErr w:type="spellStart"/>
            <w:r w:rsidRPr="009634DA">
              <w:rPr>
                <w:rFonts w:ascii="Times New Roman" w:hAnsi="Times New Roman" w:cs="Times New Roman"/>
                <w:sz w:val="20"/>
                <w:szCs w:val="20"/>
              </w:rPr>
              <w:t>Karnali</w:t>
            </w:r>
            <w:proofErr w:type="spellEnd"/>
            <w:r w:rsidRPr="009634DA">
              <w:rPr>
                <w:rFonts w:ascii="Times New Roman" w:hAnsi="Times New Roman" w:cs="Times New Roman"/>
                <w:sz w:val="20"/>
                <w:szCs w:val="20"/>
              </w:rPr>
              <w:t xml:space="preserve"> province; Sudurpaschim province</w:t>
            </w:r>
          </w:p>
        </w:tc>
        <w:tc>
          <w:tcPr>
            <w:tcW w:w="2271" w:type="dxa"/>
          </w:tcPr>
          <w:p w14:paraId="03A9D986" w14:textId="2EBD5FBF" w:rsidR="005275C3" w:rsidRPr="009634DA" w:rsidRDefault="009C6FE2"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Pr="009634DA">
              <w:rPr>
                <w:rFonts w:ascii="Times New Roman" w:hAnsi="Times New Roman" w:cs="Times New Roman"/>
                <w:sz w:val="20"/>
                <w:szCs w:val="20"/>
              </w:rPr>
              <w:instrText>ADDIN CSL_CITATION {"citationItems":[{"id":"ITEM-1","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1","issue":"1","issued":{"date-parts":[["2018","1","1"]]},"publisher":"Blackwell Publishing Ltd","title":"Social determinants of inequalities in child undernutrition in Bangladesh: A decomposition analysis","type":"article-journal","volume":"14"},"uris":["http://www.mendeley.com/documents/?uuid=790193a4-dbaf-3bb7-a7d1-7f08d861a76a"]},{"id":"ITEM-2","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2","issue":"1","issued":{"date-parts":[["2019","3","29"]]},"page":"1-5","publisher":"BioMed Central Ltd.","title":"Socioeconomic inequality in stunting among under-5 children in Ethiopia: A decomposition analysis","type":"article-journal","volume":"12"},"uris":["http://www.mendeley.com/documents/?uuid=cecd3d58-fb27-30b8-a63d-9dafa0a78b7c"]},{"id":"ITEM-3","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3","issue":"5","issued":{"date-parts":[["2013","5","29"]]},"page":"e64972","publisher":"Public Library of Science","title":"Decomposing the Gap in Childhood Undernutrition between Poor and Non-Poor in Urban India, 2005-06","type":"article-journal","volume":"8"},"uris":["http://www.mendeley.com/documents/?uuid=c3a9a126-2b13-3bdd-ab65-9efca948a4a2"]},{"id":"ITEM-4","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4","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mendeley":{"formattedCitation":"(3,5,8,9)","plainTextFormattedCitation":"(3,5,8,9)","previouslyFormattedCitation":"(3,5,8,9)"},"properties":{"noteIndex":0},"schema":"https://github.com/citation-style-language/schema/raw/master/csl-citation.json"}</w:instrText>
            </w:r>
            <w:r w:rsidRPr="009634DA">
              <w:rPr>
                <w:rFonts w:ascii="Times New Roman" w:hAnsi="Times New Roman" w:cs="Times New Roman"/>
                <w:sz w:val="20"/>
                <w:szCs w:val="20"/>
              </w:rPr>
              <w:fldChar w:fldCharType="separate"/>
            </w:r>
            <w:r w:rsidRPr="009634DA">
              <w:rPr>
                <w:rFonts w:ascii="Times New Roman" w:hAnsi="Times New Roman" w:cs="Times New Roman"/>
                <w:noProof/>
                <w:sz w:val="20"/>
                <w:szCs w:val="20"/>
              </w:rPr>
              <w:t>(3,5,8,9)</w:t>
            </w:r>
            <w:r w:rsidRPr="009634DA">
              <w:rPr>
                <w:rFonts w:ascii="Times New Roman" w:hAnsi="Times New Roman" w:cs="Times New Roman"/>
                <w:sz w:val="20"/>
                <w:szCs w:val="20"/>
              </w:rPr>
              <w:fldChar w:fldCharType="end"/>
            </w:r>
          </w:p>
        </w:tc>
      </w:tr>
      <w:tr w:rsidR="005275C3" w:rsidRPr="009634DA" w14:paraId="0F828FA2" w14:textId="260A9E0E" w:rsidTr="005275C3">
        <w:tc>
          <w:tcPr>
            <w:cnfStyle w:val="001000000000" w:firstRow="0" w:lastRow="0" w:firstColumn="1" w:lastColumn="0" w:oddVBand="0" w:evenVBand="0" w:oddHBand="0" w:evenHBand="0" w:firstRowFirstColumn="0" w:firstRowLastColumn="0" w:lastRowFirstColumn="0" w:lastRowLastColumn="0"/>
            <w:tcW w:w="563" w:type="dxa"/>
          </w:tcPr>
          <w:p w14:paraId="750E4F24" w14:textId="37323BC2" w:rsidR="005275C3" w:rsidRPr="009634DA" w:rsidRDefault="005275C3" w:rsidP="00E61BD9">
            <w:pPr>
              <w:jc w:val="both"/>
              <w:rPr>
                <w:rFonts w:ascii="Times New Roman" w:hAnsi="Times New Roman" w:cs="Times New Roman"/>
                <w:b w:val="0"/>
                <w:bCs w:val="0"/>
                <w:sz w:val="20"/>
                <w:szCs w:val="20"/>
              </w:rPr>
            </w:pPr>
            <w:r w:rsidRPr="009634DA">
              <w:rPr>
                <w:rFonts w:ascii="Times New Roman" w:hAnsi="Times New Roman" w:cs="Times New Roman"/>
                <w:b w:val="0"/>
                <w:bCs w:val="0"/>
                <w:sz w:val="20"/>
                <w:szCs w:val="20"/>
              </w:rPr>
              <w:t>16</w:t>
            </w:r>
          </w:p>
        </w:tc>
        <w:tc>
          <w:tcPr>
            <w:tcW w:w="2012" w:type="dxa"/>
          </w:tcPr>
          <w:p w14:paraId="40FF1535" w14:textId="452ED808"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Wealth group</w:t>
            </w:r>
          </w:p>
        </w:tc>
        <w:tc>
          <w:tcPr>
            <w:tcW w:w="4170" w:type="dxa"/>
          </w:tcPr>
          <w:p w14:paraId="14DD7949" w14:textId="3149A49E" w:rsidR="005275C3" w:rsidRPr="009634DA" w:rsidRDefault="005275C3"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Categorized as: non-poor; poor</w:t>
            </w:r>
          </w:p>
        </w:tc>
        <w:tc>
          <w:tcPr>
            <w:tcW w:w="2271" w:type="dxa"/>
          </w:tcPr>
          <w:p w14:paraId="005E57A8" w14:textId="7698A429" w:rsidR="005275C3" w:rsidRPr="009634DA" w:rsidRDefault="00D97A2A" w:rsidP="00E61B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fldChar w:fldCharType="begin" w:fldLock="1"/>
            </w:r>
            <w:r w:rsidR="00730911" w:rsidRPr="009634DA">
              <w:rPr>
                <w:rFonts w:ascii="Times New Roman" w:hAnsi="Times New Roman" w:cs="Times New Roman"/>
                <w:sz w:val="20"/>
                <w:szCs w:val="20"/>
              </w:rPr>
              <w:instrText>ADDIN CSL_CITATION {"citationItems":[{"id":"ITEM-1","itemData":{"DOI":"10.1080/19452820903048886","ISSN":"19452837","abstract":"This paper examines inequalities in child malnutrition in India through three distinct — although inter‐related — types of empirical analysis. First, it reports the socio‐economic inequalities in childhood malnutrition across different Indian states. Second, it decomposes the gap in malnutrition between children belonging to poor and non‐poor households to understand the disadvantageous distribution of health determinants and their effects. This analysis indicates that the distribution of endowments and positive maternal characteristics are significant in widening the gap between the child malnutrition among poor and non‐poor households. Third, it examines the inter‐group disparities in child malnutrition and notes that child groups privileged in terms of income, mother’s nutritional status and education have lower malnutrition, whereas the group adverse in all three characteristics endures the most. The paper concludes that policies to reduce malnutrition inequalities should recognize that endowment revisions can be more effective if appended with behavioural interventions.","author":[{"dropping-particle":"","family":"Joe","given":"William","non-dropping-particle":"","parse-names":false,"suffix":""},{"dropping-particle":"","family":"Mishra","given":"U. S.","non-dropping-particle":"","parse-names":false,"suffix":""},{"dropping-particle":"","family":"Navaneetham","given":"K.","non-dropping-particle":"","parse-names":false,"suffix":""}],"container-title":"Journal of Human Development and Capabilities","id":"ITEM-1","issue":"3","issued":{"date-parts":[["2009","11","1"]]},"page":"417-439","publisher":"Routledge","title":"Inequalities in Childhood Malnutrition in India: Some Evidence on Group Disparities","type":"article-journal","volume":"10"},"uris":["http://www.mendeley.com/documents/?uuid=6946500b-0077-3fe3-bd80-3c5132a82d72"]},{"id":"ITEM-2","itemData":{"DOI":"10.1371/journal.pone.0064972","ISSN":"19326203","PMID":"23734231","abstract":"Background:Despite the growing evidence from other developing countries, intra-urban inequality in childhood undernutrition is poorly researched in India. Additionally, the factors contributing to the poor/non-poor gap in childhood undernutrition have not been explored. This study aims to quantify the contribution of factors that explain the poor/non-poor gap in underweight, stunting, and wasting among children aged less than five years in urban India.Methods:We used cross-sectional data from the third round of the National Family Health Survey conducted during 2005-06. Descriptive statistics were used to understand the gap in childhood undernutrition between the urban poor and non-poor, and across the selected covariates. Blinder-Oaxaca decomposition technique was used to explain the factors contributing to the average gap in undernutrition between poor and non-poor children in urban India.Result:Considerable proportions of urban children were found to be underweight (33%), stunted (40%), and wasted (17%) in 2005-06. The undernutrition gap between the poor and non-poor was stark in urban India. For all the three indicators, the main contributing factors were underutilization of health care services, poor body mass index of the mothers, and lower level of parental education among those living in poverty.Conclusions:The findings indicate that children belonging to poor households are undernourished due to limited use of health care services, poor health of mothers, and poor educational status of their parents. Based on the findings the study suggests that improving the public services such as basic health care and the education level of the mothers among urban poor can ameliorate the negative impact of poverty on childhood undernutrition. © 2013 Kumar, Singh.","author":[{"dropping-particle":"","family":"Kumar","given":"Abhishek","non-dropping-particle":"","parse-names":false,"suffix":""},{"dropping-particle":"","family":"Singh","given":"Aditya","non-dropping-particle":"","parse-names":false,"suffix":""}],"container-title":"PLoS ONE","id":"ITEM-2","issue":"5","issued":{"date-parts":[["2013","5","29"]]},"page":"e64972","publisher":"Public Library of Science","title":"Decomposing the Gap in Childhood Undernutrition between Poor and Non-Poor in Urban India, 2005-06","type":"article-journal","volume":"8"},"uris":["http://www.mendeley.com/documents/?uuid=c3a9a126-2b13-3bdd-ab65-9efca948a4a2"]},{"id":"ITEM-3","itemData":{"DOI":"10.1186/s13104-019-4229-9","ISSN":"17560500","PMID":"30922416","abstract":"Objective: Ethiopia bears a high stunting burden. However, there is a paucity of evidence on the socioeconomic inequalities of stunting in Ethiopia. Thus, this study was aimed to determine the degree of socioeconomic inequality in stunting and decompose it to the social determinants of stunting. We used a nationally representative sample of 8855 children, aged below 5 years, from the Ethiopian demographic and health survey, conducted in 2016. Subjects were recruited following a two-stage cluster sampling. The socioeconomic status was measured by the household wealth index, categorized into quantiles. The inequality in stunting between the poorest and the richest socioeconomic groups was decomposed into its contributing social factors following the Blinder-Oaxaca decomposition approach. Result: The overall prevalence of stunting was 38%, with a significant pro-poor socioeconomic inequality. The prevalence of stunting among the poorest and the richest socioeconomic categories was 45.1% and 26.9%, respectively. Caregivers education status was the main contributor, accounting alone for 33% of the socioeconomic inequality in stunting, followed by region of residence (11%) and birth size (6%). Equity sensitive interventions, which prioritize the vulnerable groups might help to narrow the socioeconomic inequality as well as fasten the progress towards the goal of stunting reduction.","author":[{"dropping-particle":"","family":"Mohammed","given":"Shimels Hussien","non-dropping-particle":"","parse-names":false,"suffix":""},{"dropping-particle":"","family":"Muhammad","given":"Fatima","non-dropping-particle":"","parse-names":false,"suffix":""},{"dropping-particle":"","family":"Pakzad","given":"Reza","non-dropping-particle":"","parse-names":false,"suffix":""},{"dropping-particle":"","family":"Alizadeh","given":"Shahab","non-dropping-particle":"","parse-names":false,"suffix":""}],"container-title":"BMC Research Notes","id":"ITEM-3","issue":"1","issued":{"date-parts":[["2019","3","29"]]},"page":"1-5","publisher":"BioMed Central Ltd.","title":"Socioeconomic inequality in stunting among under-5 children in Ethiopia: A decomposition analysis","type":"article-journal","volume":"12"},"uris":["http://www.mendeley.com/documents/?uuid=cecd3d58-fb27-30b8-a63d-9dafa0a78b7c"]},{"id":"ITEM-4","itemData":{"DOI":"10.1186/s13561-016-0097-3","ISSN":"21911991","abstract":"There is substantial evidence that on average, urban children have better health outcomes than rural children. This paper investigates the underlying factors that account for the regional disparities in child malnutrition in three Arab countries, namely; Egypt, Jordan, and Yemen. We use data on a nationally representative sample from the most recent rounds of the Demographic and Health Survey. A Blinder-Oaxaca decomposition analysis is conducted to decompose the rural-urban differences in child nutrition outcomes into two components; one that is explained by regional differences in the level of the determinants (covariate effects), and another component that is explained by differences in the effect of the determinants on the child nutritional status (coefficient effects). Results show that the under-five stunting rates are 20 % in Egypt, 46.5 % in Yemen, and 7.7 % in Jordan. The rural- urban gap in child malnutrition was minor in the case of Egypt (2.3 %) and Jordan (1.5 %), while the regional gap was significant in the case of Yemen (17.7 %). Results of the Blinder-Oaxaca decomposition show that the covariate effect is dominant in the case of Yemen while the coefficients effect dominates in the case of Jordan. Income inequality between urban and rural households explains most of the malnutrition gap. Results were robust to the different decomposition weighting schemes. By identifying the underlying factors behind the rural- urban health disparities, the findings of this paper help in designing effective intervention measures aimed at reducing regional inequalities and improving population health outcomes.","author":[{"dropping-particle":"","family":"Sharaf","given":"Mesbah Fathy","non-dropping-particle":"","parse-names":false,"suffix":""},{"dropping-particle":"","family":"Rashad","given":"Ahmed Shoukry","non-dropping-particle":"","parse-names":false,"suffix":""}],"container-title":"Health Economics Review","id":"ITEM-4","issue":"1","issued":{"date-parts":[["2015","12","1"]]},"page":"1-11","publisher":"Springer Verlag","title":"Regional inequalities in child malnutrition in Egypt, Jordan, and Yemen: a Blinder-Oaxaca decomposition analysis","type":"article-journal","volume":"6"},"uris":["http://www.mendeley.com/documents/?uuid=c767e3f0-f6f1-35b5-9592-f6e4f690e668"]},{"id":"ITEM-5","itemData":{"DOI":"10.1186/s12889-021-12178-6","ISBN":"1288902112178","ISSN":"14712458","abstract":"Background: Over the last two decades, Bangladesh has made progress in reducing the percentage of stunted children under age 5 years from 51% in 2004 to 31% in 2017. Such reduction has created a source for new research to understand its contributing factors. The present study aims to identify such crucial factors which contributed in reducing the percentage of under-five stunting status of children from 2004 to 2017–18. Methods: The study used data from the Bangladesh Demographic and Health Surveys (BDHS), conducted in 2004 and in 2017–18, focused on children under-5-years of age (U5). The sample sizes were n = 6375 children included in the 2004 survey and n = 8312 children included in the 2017–18 survey. Descriptive analysis and bivariate analysis were conducted for a general characterization of the samples. Logistic regression was used to find out the significant factors contributing to the prevalence of stunting among U5 children. Furthermore, the Fairlie decomposition technique was used to identify the crucial factors that contributed to the reduction of stunting. Results: The prevalence of stunting among U5 children has declined significantly, from 49.8 to 30.7% between the two survey periods (2004 and 2017–18). Estimates of decomposition analysis show that overall, the selected variables explained 50.6% of the decrease in the prevalence of stunting. Mother’s characteristics such as age at first birth, education level, working status and BMI (body mass index) status were the primary contributors of this change. Father’s characteristics, such as education explained 9% of this change. Conclusion: The results of the study highlight the importance of increasing maternal education and reducing inter-household wealth inequality to improve nutritional status of U5 children. In order to achieve further reduction in stunting, among U5 children in Bangladesh, this paper calls for policymakers to develop effective programs to improve maternal education, raise parental awareness of parents regarding children’s height and weight, and aim to significantly reduce inter-household inequalities.","author":[{"dropping-particle":"","family":"Kumar","given":"Pradeep","non-dropping-particle":"","parse-names":false,"suffix":""},{"dropping-particle":"","family":"Rashmi","given":"Rashmi","non-dropping-particle":"","parse-names":false,"suffix":""},{"dropping-particle":"","family":"Muhammad","given":"T.","non-dropping-particle":"","parse-names":false,"suffix":""},{"dropping-particle":"","family":"Srivastava","given":"Shobhit","non-dropping-particle":"","parse-names":false,"suffix":""}],"container-title":"BMC Public Health","id":"ITEM-5","issue":"1","issued":{"date-parts":[["2021"]]},"page":"1-14","publisher":"BMC Public Health","title":"Factors contributing to the reduction in childhood stunting in Bangladesh: a pooled data analysis from the Bangladesh demographic and health surveys of 2004 and 2017–18","type":"article-journal","volume":"21"},"uris":["http://www.mendeley.com/documents/?uuid=8abf86f9-4caf-4222-9d67-4da9da4c6303"]},{"id":"ITEM-6","itemData":{"DOI":"10.1111/mcn.12440","ISSN":"17408709","PMID":"28271627","abstract":"Socioeconomic inequalities in child undernutrition remain one of the main challenges in Bangladesh. The social determinants of health are mostly responsible for such inequalities across different population groups. However, no study has examined the relative contribution of different social determinants to the socioeconomic inequality in child undernutrition in Bangladesh. Our objective is to measure the extent of socioeconomic-related inequalities in childhood stunting and identify the key social determinants that potentially explain these inequalities in Bangladesh. We used data for children younger than 5 years of age for this analysis from 2 rounds of Bangladesh Demographic and Health Surveys conducted in 2004 and 2014. We examined the socioeconomic inequality in stunting using the concentration curve and concentration index. We then decomposed the concentration index into the contributions of individual social determinants. We found significant inequality in stunting prevalence. The negative concentration index of stunting indicated that stunting was more concentrated among the poor than among the well-off. Our results suggest that inequalities in stunting increased between 2004 and 2014. Household economic status, maternal and paternal education, health-seeking behavior of the mothers, sanitation, fertility, and maternal stature were the major contributors to the disparity in stunting prevalence in Bangladesh. Equity is a critical component of sustainable development goals. Health policymakers should work together across sectors and develop strategies for effective intersectoral actions to adequately address the social determinants of equity and reduce inequalities in stunting and other health outcomes.","author":[{"dropping-particle":"","family":"Huda","given":"Tanvir M.","non-dropping-particle":"","parse-names":false,"suffix":""},{"dropping-particle":"","family":"Hayes","given":"Alison","non-dropping-particle":"","parse-names":false,"suffix":""},{"dropping-particle":"","family":"Arifeen","given":"Shams","non-dropping-particle":"El","parse-names":false,"suffix":""},{"dropping-particle":"","family":"Dibley","given":"Michael J.","non-dropping-particle":"","parse-names":false,"suffix":""}],"container-title":"Maternal and Child Nutrition","id":"ITEM-6","issue":"1","issued":{"date-parts":[["2018","1","1"]]},"publisher":"Blackwell Publishing Ltd","title":"Social determinants of inequalities in child undernutrition in Bangladesh: A decomposition analysis","type":"article-journal","volume":"14"},"uris":["http://www.mendeley.com/documents/?uuid=790193a4-dbaf-3bb7-a7d1-7f08d861a76a"]}],"mendeley":{"formattedCitation":"(3–6,8,9)","plainTextFormattedCitation":"(3–6,8,9)","previouslyFormattedCitation":"(3–6,8,9)"},"properties":{"noteIndex":0},"schema":"https://github.com/citation-style-language/schema/raw/master/csl-citation.json"}</w:instrText>
            </w:r>
            <w:r w:rsidRPr="009634DA">
              <w:rPr>
                <w:rFonts w:ascii="Times New Roman" w:hAnsi="Times New Roman" w:cs="Times New Roman"/>
                <w:sz w:val="20"/>
                <w:szCs w:val="20"/>
              </w:rPr>
              <w:fldChar w:fldCharType="separate"/>
            </w:r>
            <w:r w:rsidR="009C6FE2" w:rsidRPr="009634DA">
              <w:rPr>
                <w:rFonts w:ascii="Times New Roman" w:hAnsi="Times New Roman" w:cs="Times New Roman"/>
                <w:noProof/>
                <w:sz w:val="20"/>
                <w:szCs w:val="20"/>
              </w:rPr>
              <w:t>(3–6,8,9)</w:t>
            </w:r>
            <w:r w:rsidRPr="009634DA">
              <w:rPr>
                <w:rFonts w:ascii="Times New Roman" w:hAnsi="Times New Roman" w:cs="Times New Roman"/>
                <w:sz w:val="20"/>
                <w:szCs w:val="20"/>
              </w:rPr>
              <w:fldChar w:fldCharType="end"/>
            </w:r>
          </w:p>
        </w:tc>
      </w:tr>
    </w:tbl>
    <w:bookmarkEnd w:id="0"/>
    <w:bookmarkEnd w:id="1"/>
    <w:p w14:paraId="277F28F4" w14:textId="519AF4EA" w:rsidR="00E61BD9" w:rsidRPr="00ED6DD2" w:rsidRDefault="003C46F4">
      <w:pPr>
        <w:rPr>
          <w:rFonts w:ascii="Times New Roman" w:hAnsi="Times New Roman" w:cs="Times New Roman"/>
        </w:rPr>
      </w:pPr>
      <w:r w:rsidRPr="00ED6DD2">
        <w:rPr>
          <w:rFonts w:ascii="Times New Roman" w:hAnsi="Times New Roman" w:cs="Times New Roman"/>
        </w:rPr>
        <w:t>NMICS= Nepal Multiple Indicator Cluster Survey</w:t>
      </w:r>
    </w:p>
    <w:p w14:paraId="518F4CC7" w14:textId="77777777" w:rsidR="00A86CCD" w:rsidRDefault="00A86CCD"/>
    <w:p w14:paraId="2BA6A3FF" w14:textId="42C9C4CA" w:rsidR="006D1B19" w:rsidRPr="00455658" w:rsidRDefault="006D1B19">
      <w:pPr>
        <w:rPr>
          <w:rFonts w:ascii="Times New Roman" w:hAnsi="Times New Roman" w:cs="Times New Roman"/>
          <w:b/>
          <w:sz w:val="24"/>
          <w:szCs w:val="24"/>
          <w:lang w:val="en-US"/>
        </w:rPr>
      </w:pPr>
      <w:r w:rsidRPr="00455658">
        <w:rPr>
          <w:rFonts w:ascii="Times New Roman" w:hAnsi="Times New Roman" w:cs="Times New Roman"/>
          <w:b/>
          <w:sz w:val="24"/>
          <w:szCs w:val="24"/>
          <w:lang w:val="en-US"/>
        </w:rPr>
        <w:t>References</w:t>
      </w:r>
    </w:p>
    <w:p w14:paraId="44DD0BB6" w14:textId="5591B427" w:rsidR="00222A86" w:rsidRPr="00A86CCD" w:rsidRDefault="006D1B19"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455658">
        <w:rPr>
          <w:rFonts w:ascii="Times New Roman" w:hAnsi="Times New Roman" w:cs="Times New Roman"/>
          <w:lang w:val="en-US"/>
        </w:rPr>
        <w:fldChar w:fldCharType="begin" w:fldLock="1"/>
      </w:r>
      <w:r w:rsidRPr="00455658">
        <w:rPr>
          <w:rFonts w:ascii="Times New Roman" w:hAnsi="Times New Roman" w:cs="Times New Roman"/>
          <w:lang w:val="en-US"/>
        </w:rPr>
        <w:instrText xml:space="preserve">ADDIN Mendeley Bibliography CSL_BIBLIOGRAPHY </w:instrText>
      </w:r>
      <w:r w:rsidRPr="00455658">
        <w:rPr>
          <w:rFonts w:ascii="Times New Roman" w:hAnsi="Times New Roman" w:cs="Times New Roman"/>
          <w:lang w:val="en-US"/>
        </w:rPr>
        <w:fldChar w:fldCharType="separate"/>
      </w:r>
      <w:r w:rsidR="00222A86" w:rsidRPr="00A86CCD">
        <w:rPr>
          <w:rFonts w:ascii="Times New Roman" w:hAnsi="Times New Roman" w:cs="Times New Roman"/>
          <w:noProof/>
          <w:sz w:val="20"/>
          <w:szCs w:val="20"/>
        </w:rPr>
        <w:t xml:space="preserve">1. </w:t>
      </w:r>
      <w:r w:rsidR="00222A86" w:rsidRPr="00A86CCD">
        <w:rPr>
          <w:rFonts w:ascii="Times New Roman" w:hAnsi="Times New Roman" w:cs="Times New Roman"/>
          <w:noProof/>
          <w:sz w:val="20"/>
          <w:szCs w:val="20"/>
        </w:rPr>
        <w:tab/>
        <w:t>O’Donnell O, van Doorslaer E, Wagstaff A, Lindelow M. Analyzing Health Equity Using Household Survey Data [Internet]. Analyzing Health Equity Using Household Survey Data. Washington, D.C.: World Bank Group; 2007. Available from: http://documents.worldbank.org/curated/en/633931468139502235/Analyzing-health-equity-using-household-survey-data-a-guide-to-techniques-and-their-implementation</w:t>
      </w:r>
    </w:p>
    <w:p w14:paraId="6F172A91"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2. </w:t>
      </w:r>
      <w:r w:rsidRPr="00A86CCD">
        <w:rPr>
          <w:rFonts w:ascii="Times New Roman" w:hAnsi="Times New Roman" w:cs="Times New Roman"/>
          <w:noProof/>
          <w:sz w:val="20"/>
          <w:szCs w:val="20"/>
        </w:rPr>
        <w:tab/>
        <w:t>Sharaf MF, Mansour EI, Rashad AS. Child nutritional status in Egypt: a comprehensive analysis of socioeconomic determinants using a quantile regression approach. J Biosoc Sci [Internet]. 2019 Jan 10;51(1):1–17. Available from: https://www.cambridge.org/core/product/identifier/S0021932017000633/type/journal_article</w:t>
      </w:r>
    </w:p>
    <w:p w14:paraId="66C8FAA1"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3. </w:t>
      </w:r>
      <w:r w:rsidRPr="00A86CCD">
        <w:rPr>
          <w:rFonts w:ascii="Times New Roman" w:hAnsi="Times New Roman" w:cs="Times New Roman"/>
          <w:noProof/>
          <w:sz w:val="20"/>
          <w:szCs w:val="20"/>
        </w:rPr>
        <w:tab/>
        <w:t xml:space="preserve">Mohammed SH, Muhammad F, Pakzad R, Alizadeh S. Socioeconomic inequality in stunting among under-5 children in Ethiopia: A decomposition analysis. BMC Res Notes [Internet]. 2019 Mar 29 [cited </w:t>
      </w:r>
      <w:r w:rsidRPr="00A86CCD">
        <w:rPr>
          <w:rFonts w:ascii="Times New Roman" w:hAnsi="Times New Roman" w:cs="Times New Roman"/>
          <w:noProof/>
          <w:sz w:val="20"/>
          <w:szCs w:val="20"/>
        </w:rPr>
        <w:lastRenderedPageBreak/>
        <w:t>2022 Feb 3];12(1):1–5. Available from: https://bmcresnotes.biomedcentral.com/articles/10.1186/s13104-019-4229-9</w:t>
      </w:r>
    </w:p>
    <w:p w14:paraId="4743D95D"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4. </w:t>
      </w:r>
      <w:r w:rsidRPr="00A86CCD">
        <w:rPr>
          <w:rFonts w:ascii="Times New Roman" w:hAnsi="Times New Roman" w:cs="Times New Roman"/>
          <w:noProof/>
          <w:sz w:val="20"/>
          <w:szCs w:val="20"/>
        </w:rPr>
        <w:tab/>
        <w:t>Sharaf MF, Rashad AS. Regional inequalities in child malnutrition in Egypt, Jordan, and Yemen: a Blinder-Oaxaca decomposition analysis. Health Econ Rev [Internet]. 2015 Dec 1 [cited 2022 Mar 18];6(1):1–11. Available from: https://healtheconomicsreview.biomedcentral.com/articles/10.1186/s13561-016-0097-3</w:t>
      </w:r>
    </w:p>
    <w:p w14:paraId="10F6ADB0"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5. </w:t>
      </w:r>
      <w:r w:rsidRPr="00A86CCD">
        <w:rPr>
          <w:rFonts w:ascii="Times New Roman" w:hAnsi="Times New Roman" w:cs="Times New Roman"/>
          <w:noProof/>
          <w:sz w:val="20"/>
          <w:szCs w:val="20"/>
        </w:rPr>
        <w:tab/>
        <w:t>Kumar A, Singh A. Decomposing the Gap in Childhood Undernutrition between Poor and Non-Poor in Urban India, 2005-06. PLoS One [Internet]. 2013 May 29 [cited 2022 Feb 3];8(5):e64972. Available from: https://journals.plos.org/plosone/article?id=10.1371/journal.pone.0064972</w:t>
      </w:r>
    </w:p>
    <w:p w14:paraId="6271F7CD"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6. </w:t>
      </w:r>
      <w:r w:rsidRPr="00A86CCD">
        <w:rPr>
          <w:rFonts w:ascii="Times New Roman" w:hAnsi="Times New Roman" w:cs="Times New Roman"/>
          <w:noProof/>
          <w:sz w:val="20"/>
          <w:szCs w:val="20"/>
        </w:rPr>
        <w:tab/>
        <w:t>Joe W, Mishra US, Navaneetham K. Inequalities in Childhood Malnutrition in India: Some Evidence on Group Disparities. J Hum Dev Capab [Internet]. 2009 Nov 1 [cited 2022 Feb 3];10(3):417–39. Available from: https://www.tandfonline.com/doi/abs/10.1080/19452820903048886</w:t>
      </w:r>
    </w:p>
    <w:p w14:paraId="493C5C86"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7. </w:t>
      </w:r>
      <w:r w:rsidRPr="00A86CCD">
        <w:rPr>
          <w:rFonts w:ascii="Times New Roman" w:hAnsi="Times New Roman" w:cs="Times New Roman"/>
          <w:noProof/>
          <w:sz w:val="20"/>
          <w:szCs w:val="20"/>
        </w:rPr>
        <w:tab/>
        <w:t>Bhusal UP, Sapkota VP. Socioeconomic and demographic correlates of child nutritional status in Nepal: an investigation of heterogeneous effects using quantile regression. Global Health [Internet]. 2022 Apr 20 [cited 2022 Apr 21];18(1):1–13. Available from: https://globalizationandhealth.biomedcentral.com/articles/10.1186/s12992-022-00834-4</w:t>
      </w:r>
    </w:p>
    <w:p w14:paraId="2BB64D7C"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8. </w:t>
      </w:r>
      <w:r w:rsidRPr="00A86CCD">
        <w:rPr>
          <w:rFonts w:ascii="Times New Roman" w:hAnsi="Times New Roman" w:cs="Times New Roman"/>
          <w:noProof/>
          <w:sz w:val="20"/>
          <w:szCs w:val="20"/>
        </w:rPr>
        <w:tab/>
        <w:t xml:space="preserve">Kumar P, Rashmi R, Muhammad T, Srivastava S. Factors contributing to the reduction in childhood stunting in Bangladesh: a pooled data analysis from the Bangladesh demographic and health surveys of 2004 and 2017–18. BMC Public Health. 2021;21(1):1–14. </w:t>
      </w:r>
    </w:p>
    <w:p w14:paraId="0BC7487F"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9. </w:t>
      </w:r>
      <w:r w:rsidRPr="00A86CCD">
        <w:rPr>
          <w:rFonts w:ascii="Times New Roman" w:hAnsi="Times New Roman" w:cs="Times New Roman"/>
          <w:noProof/>
          <w:sz w:val="20"/>
          <w:szCs w:val="20"/>
        </w:rPr>
        <w:tab/>
        <w:t xml:space="preserve">Huda TM, Hayes A, El Arifeen S, Dibley MJ. Social determinants of inequalities in child undernutrition in Bangladesh: A decomposition analysis. Matern Child Nutr. 2018 Jan 1;14(1). </w:t>
      </w:r>
    </w:p>
    <w:p w14:paraId="7734D752"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10. </w:t>
      </w:r>
      <w:r w:rsidRPr="00A86CCD">
        <w:rPr>
          <w:rFonts w:ascii="Times New Roman" w:hAnsi="Times New Roman" w:cs="Times New Roman"/>
          <w:noProof/>
          <w:sz w:val="20"/>
          <w:szCs w:val="20"/>
        </w:rPr>
        <w:tab/>
        <w:t>Van De Poel E, Speybroeck N. Decomposing malnutrition inequalities between Scheduled Castes and Tribes and the remaining Indian population. Ethn Heal [Internet]. 2009 Jun [cited 2022 Mar 4];14(3):271–87. Available from: https://www.tandfonline.com/doi/abs/10.1080/13557850802609931</w:t>
      </w:r>
    </w:p>
    <w:p w14:paraId="413564EB"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11. </w:t>
      </w:r>
      <w:r w:rsidRPr="00A86CCD">
        <w:rPr>
          <w:rFonts w:ascii="Times New Roman" w:hAnsi="Times New Roman" w:cs="Times New Roman"/>
          <w:noProof/>
          <w:sz w:val="20"/>
          <w:szCs w:val="20"/>
        </w:rPr>
        <w:tab/>
        <w:t xml:space="preserve">Fenske N, Kneib T, Hothorn T. Identifying risk factors for severe childhood malnutrition by boosting additive quantile regression. J Am Stat Assoc. 2011;106(494):494–510. </w:t>
      </w:r>
    </w:p>
    <w:p w14:paraId="386D563A" w14:textId="77777777" w:rsidR="00222A86" w:rsidRPr="00A86CCD" w:rsidRDefault="00222A86" w:rsidP="00222A86">
      <w:pPr>
        <w:widowControl w:val="0"/>
        <w:autoSpaceDE w:val="0"/>
        <w:autoSpaceDN w:val="0"/>
        <w:adjustRightInd w:val="0"/>
        <w:spacing w:line="240" w:lineRule="auto"/>
        <w:ind w:left="640" w:hanging="640"/>
        <w:rPr>
          <w:rFonts w:ascii="Times New Roman" w:hAnsi="Times New Roman" w:cs="Times New Roman"/>
          <w:noProof/>
          <w:sz w:val="20"/>
          <w:szCs w:val="20"/>
        </w:rPr>
      </w:pPr>
      <w:r w:rsidRPr="00A86CCD">
        <w:rPr>
          <w:rFonts w:ascii="Times New Roman" w:hAnsi="Times New Roman" w:cs="Times New Roman"/>
          <w:noProof/>
          <w:sz w:val="20"/>
          <w:szCs w:val="20"/>
        </w:rPr>
        <w:t xml:space="preserve">12. </w:t>
      </w:r>
      <w:r w:rsidRPr="00A86CCD">
        <w:rPr>
          <w:rFonts w:ascii="Times New Roman" w:hAnsi="Times New Roman" w:cs="Times New Roman"/>
          <w:noProof/>
          <w:sz w:val="20"/>
          <w:szCs w:val="20"/>
        </w:rPr>
        <w:tab/>
        <w:t>Fenske N, Burns J, Hothorn T, Rehfuess EA. Understanding child stunting in India: A comprehensive analysis of socio-economic, nutritional and environmental determinants using additive quantile regression. PLoS One [Internet]. 2013 Nov 4 [cited 2021 Oct 14];8(11):e78692. Available from: https://journals.plos.org/plosone/article?id=10.1371/journal.pone.0078692</w:t>
      </w:r>
    </w:p>
    <w:p w14:paraId="47953069" w14:textId="77777777" w:rsidR="00A86CCD" w:rsidRDefault="006D1B19" w:rsidP="00222A86">
      <w:pPr>
        <w:rPr>
          <w:rFonts w:ascii="Times New Roman" w:hAnsi="Times New Roman" w:cs="Times New Roman"/>
          <w:lang w:val="en-US"/>
        </w:rPr>
      </w:pPr>
      <w:r w:rsidRPr="00455658">
        <w:rPr>
          <w:rFonts w:ascii="Times New Roman" w:hAnsi="Times New Roman" w:cs="Times New Roman"/>
          <w:lang w:val="en-US"/>
        </w:rPr>
        <w:fldChar w:fldCharType="end"/>
      </w:r>
    </w:p>
    <w:p w14:paraId="57F9DCA4" w14:textId="77777777" w:rsidR="00A86CCD" w:rsidRDefault="00A86CCD">
      <w:pPr>
        <w:rPr>
          <w:rFonts w:ascii="Times New Roman" w:hAnsi="Times New Roman" w:cs="Times New Roman"/>
          <w:lang w:val="en-US"/>
        </w:rPr>
      </w:pPr>
      <w:r>
        <w:rPr>
          <w:rFonts w:ascii="Times New Roman" w:hAnsi="Times New Roman" w:cs="Times New Roman"/>
          <w:lang w:val="en-US"/>
        </w:rPr>
        <w:br w:type="page"/>
      </w:r>
    </w:p>
    <w:p w14:paraId="085448E3" w14:textId="4BF02CF7" w:rsidR="00222A86" w:rsidRPr="00A86CCD" w:rsidRDefault="00222A86" w:rsidP="00222A86">
      <w:pPr>
        <w:rPr>
          <w:rFonts w:ascii="Times New Roman" w:hAnsi="Times New Roman" w:cs="Times New Roman"/>
          <w:lang w:val="en-US"/>
        </w:rPr>
      </w:pPr>
      <w:r w:rsidRPr="00B43106">
        <w:rPr>
          <w:rFonts w:ascii="Times New Roman" w:hAnsi="Times New Roman" w:cs="Times New Roman"/>
          <w:b/>
          <w:lang w:val="en-US"/>
        </w:rPr>
        <w:lastRenderedPageBreak/>
        <w:t>Supplementary table 2</w:t>
      </w:r>
      <w:r w:rsidRPr="00B43106">
        <w:rPr>
          <w:rFonts w:ascii="Times New Roman" w:hAnsi="Times New Roman" w:cs="Times New Roman"/>
          <w:lang w:val="en-US"/>
        </w:rPr>
        <w:t xml:space="preserve"> Variance inflation factors (VIFs) of variables included in the Blinder-Oaxaca decomposition model</w:t>
      </w:r>
    </w:p>
    <w:tbl>
      <w:tblPr>
        <w:tblStyle w:val="GridTable1Light"/>
        <w:tblW w:w="0" w:type="auto"/>
        <w:tblLook w:val="04A0" w:firstRow="1" w:lastRow="0" w:firstColumn="1" w:lastColumn="0" w:noHBand="0" w:noVBand="1"/>
      </w:tblPr>
      <w:tblGrid>
        <w:gridCol w:w="535"/>
        <w:gridCol w:w="4770"/>
        <w:gridCol w:w="990"/>
      </w:tblGrid>
      <w:tr w:rsidR="00222A86" w:rsidRPr="009634DA" w14:paraId="6ECF1311" w14:textId="77777777" w:rsidTr="009634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 w:type="dxa"/>
          </w:tcPr>
          <w:p w14:paraId="247CD407"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SN</w:t>
            </w:r>
          </w:p>
        </w:tc>
        <w:tc>
          <w:tcPr>
            <w:tcW w:w="4770" w:type="dxa"/>
          </w:tcPr>
          <w:p w14:paraId="63DEE6C9" w14:textId="77777777" w:rsidR="00222A86" w:rsidRPr="009634DA" w:rsidRDefault="00222A86" w:rsidP="007E152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Variable</w:t>
            </w:r>
          </w:p>
        </w:tc>
        <w:tc>
          <w:tcPr>
            <w:tcW w:w="990" w:type="dxa"/>
          </w:tcPr>
          <w:p w14:paraId="7948897A" w14:textId="77777777" w:rsidR="00222A86" w:rsidRPr="009634DA" w:rsidRDefault="00222A86" w:rsidP="007E152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VIFs</w:t>
            </w:r>
          </w:p>
        </w:tc>
      </w:tr>
      <w:tr w:rsidR="00222A86" w:rsidRPr="009634DA" w14:paraId="45A03E7F"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191B55DC" w14:textId="77777777" w:rsidR="00222A86" w:rsidRPr="009634DA" w:rsidRDefault="00222A86" w:rsidP="007E1522">
            <w:pPr>
              <w:jc w:val="both"/>
              <w:rPr>
                <w:rFonts w:ascii="Times New Roman" w:hAnsi="Times New Roman" w:cs="Times New Roman"/>
                <w:bCs w:val="0"/>
                <w:sz w:val="20"/>
                <w:szCs w:val="20"/>
              </w:rPr>
            </w:pPr>
            <w:r w:rsidRPr="009634DA">
              <w:rPr>
                <w:rFonts w:ascii="Times New Roman" w:hAnsi="Times New Roman" w:cs="Times New Roman"/>
                <w:bCs w:val="0"/>
                <w:sz w:val="20"/>
                <w:szCs w:val="20"/>
              </w:rPr>
              <w:t>1</w:t>
            </w:r>
          </w:p>
        </w:tc>
        <w:tc>
          <w:tcPr>
            <w:tcW w:w="4770" w:type="dxa"/>
          </w:tcPr>
          <w:p w14:paraId="48B994F0"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bCs/>
                <w:sz w:val="20"/>
                <w:szCs w:val="20"/>
              </w:rPr>
              <w:t xml:space="preserve">Child’s age </w:t>
            </w:r>
          </w:p>
        </w:tc>
        <w:tc>
          <w:tcPr>
            <w:tcW w:w="990" w:type="dxa"/>
          </w:tcPr>
          <w:p w14:paraId="1293A7FD"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01</w:t>
            </w:r>
          </w:p>
        </w:tc>
      </w:tr>
      <w:tr w:rsidR="00222A86" w:rsidRPr="009634DA" w14:paraId="10402FD1"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2F8A60B6" w14:textId="77777777" w:rsidR="00222A86" w:rsidRPr="009634DA" w:rsidRDefault="00222A86" w:rsidP="007E1522">
            <w:pPr>
              <w:jc w:val="both"/>
              <w:rPr>
                <w:rFonts w:ascii="Times New Roman" w:hAnsi="Times New Roman" w:cs="Times New Roman"/>
                <w:bCs w:val="0"/>
                <w:sz w:val="20"/>
                <w:szCs w:val="20"/>
              </w:rPr>
            </w:pPr>
            <w:r w:rsidRPr="009634DA">
              <w:rPr>
                <w:rFonts w:ascii="Times New Roman" w:hAnsi="Times New Roman" w:cs="Times New Roman"/>
                <w:bCs w:val="0"/>
                <w:sz w:val="20"/>
                <w:szCs w:val="20"/>
              </w:rPr>
              <w:t>2</w:t>
            </w:r>
          </w:p>
        </w:tc>
        <w:tc>
          <w:tcPr>
            <w:tcW w:w="4770" w:type="dxa"/>
          </w:tcPr>
          <w:p w14:paraId="6AACE00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bCs/>
                <w:sz w:val="20"/>
                <w:szCs w:val="20"/>
              </w:rPr>
              <w:t>Child’s sex</w:t>
            </w:r>
          </w:p>
        </w:tc>
        <w:tc>
          <w:tcPr>
            <w:tcW w:w="990" w:type="dxa"/>
          </w:tcPr>
          <w:p w14:paraId="051BA2C6"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0C705560"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09772D03" w14:textId="77777777" w:rsidR="00222A86" w:rsidRPr="009634DA" w:rsidRDefault="00222A86" w:rsidP="007E1522">
            <w:pPr>
              <w:jc w:val="both"/>
              <w:rPr>
                <w:rFonts w:ascii="Times New Roman" w:hAnsi="Times New Roman" w:cs="Times New Roman"/>
                <w:b w:val="0"/>
                <w:bCs w:val="0"/>
                <w:sz w:val="20"/>
                <w:szCs w:val="20"/>
              </w:rPr>
            </w:pPr>
          </w:p>
        </w:tc>
        <w:tc>
          <w:tcPr>
            <w:tcW w:w="4770" w:type="dxa"/>
          </w:tcPr>
          <w:p w14:paraId="3C067587"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Male</w:t>
            </w:r>
          </w:p>
        </w:tc>
        <w:tc>
          <w:tcPr>
            <w:tcW w:w="990" w:type="dxa"/>
          </w:tcPr>
          <w:p w14:paraId="5ED780AD"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01</w:t>
            </w:r>
          </w:p>
        </w:tc>
      </w:tr>
      <w:tr w:rsidR="00222A86" w:rsidRPr="009634DA" w14:paraId="3593B8B6"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C880643" w14:textId="77777777" w:rsidR="00222A86" w:rsidRPr="009634DA" w:rsidRDefault="00222A86" w:rsidP="007E1522">
            <w:pPr>
              <w:jc w:val="both"/>
              <w:rPr>
                <w:rFonts w:ascii="Times New Roman" w:hAnsi="Times New Roman" w:cs="Times New Roman"/>
                <w:bCs w:val="0"/>
                <w:sz w:val="20"/>
                <w:szCs w:val="20"/>
              </w:rPr>
            </w:pPr>
            <w:r w:rsidRPr="009634DA">
              <w:rPr>
                <w:rFonts w:ascii="Times New Roman" w:hAnsi="Times New Roman" w:cs="Times New Roman"/>
                <w:bCs w:val="0"/>
                <w:sz w:val="20"/>
                <w:szCs w:val="20"/>
              </w:rPr>
              <w:t>3</w:t>
            </w:r>
          </w:p>
        </w:tc>
        <w:tc>
          <w:tcPr>
            <w:tcW w:w="4770" w:type="dxa"/>
          </w:tcPr>
          <w:p w14:paraId="19650FA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bCs/>
                <w:sz w:val="20"/>
                <w:szCs w:val="20"/>
              </w:rPr>
              <w:t>Mother’s age at birth</w:t>
            </w:r>
          </w:p>
        </w:tc>
        <w:tc>
          <w:tcPr>
            <w:tcW w:w="990" w:type="dxa"/>
          </w:tcPr>
          <w:p w14:paraId="551584C7"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069E895C"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F21DF9A" w14:textId="77777777" w:rsidR="00222A86" w:rsidRPr="009634DA" w:rsidRDefault="00222A86" w:rsidP="007E1522">
            <w:pPr>
              <w:jc w:val="both"/>
              <w:rPr>
                <w:rFonts w:ascii="Times New Roman" w:hAnsi="Times New Roman" w:cs="Times New Roman"/>
                <w:b w:val="0"/>
                <w:bCs w:val="0"/>
                <w:sz w:val="20"/>
                <w:szCs w:val="20"/>
              </w:rPr>
            </w:pPr>
          </w:p>
        </w:tc>
        <w:tc>
          <w:tcPr>
            <w:tcW w:w="4770" w:type="dxa"/>
          </w:tcPr>
          <w:p w14:paraId="518C0DB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20-34 years</w:t>
            </w:r>
          </w:p>
        </w:tc>
        <w:tc>
          <w:tcPr>
            <w:tcW w:w="990" w:type="dxa"/>
          </w:tcPr>
          <w:p w14:paraId="04F6AEDA"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32</w:t>
            </w:r>
          </w:p>
        </w:tc>
      </w:tr>
      <w:tr w:rsidR="00222A86" w:rsidRPr="009634DA" w14:paraId="783DDA66"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0B084FB0" w14:textId="77777777" w:rsidR="00222A86" w:rsidRPr="009634DA" w:rsidRDefault="00222A86" w:rsidP="007E1522">
            <w:pPr>
              <w:jc w:val="both"/>
              <w:rPr>
                <w:rFonts w:ascii="Times New Roman" w:hAnsi="Times New Roman" w:cs="Times New Roman"/>
                <w:b w:val="0"/>
                <w:bCs w:val="0"/>
                <w:sz w:val="20"/>
                <w:szCs w:val="20"/>
              </w:rPr>
            </w:pPr>
          </w:p>
        </w:tc>
        <w:tc>
          <w:tcPr>
            <w:tcW w:w="4770" w:type="dxa"/>
          </w:tcPr>
          <w:p w14:paraId="58E5CE6E"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bCs/>
                <w:sz w:val="20"/>
                <w:szCs w:val="20"/>
              </w:rPr>
              <w:t>&gt;34 years</w:t>
            </w:r>
          </w:p>
        </w:tc>
        <w:tc>
          <w:tcPr>
            <w:tcW w:w="990" w:type="dxa"/>
          </w:tcPr>
          <w:p w14:paraId="032D345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37</w:t>
            </w:r>
          </w:p>
        </w:tc>
      </w:tr>
      <w:tr w:rsidR="00222A86" w:rsidRPr="009634DA" w14:paraId="48ABB56E"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7F0715E" w14:textId="77777777" w:rsidR="00222A86" w:rsidRPr="009634DA" w:rsidRDefault="00222A86" w:rsidP="007E1522">
            <w:pPr>
              <w:jc w:val="both"/>
              <w:rPr>
                <w:rFonts w:ascii="Times New Roman" w:hAnsi="Times New Roman" w:cs="Times New Roman"/>
                <w:bCs w:val="0"/>
                <w:sz w:val="20"/>
                <w:szCs w:val="20"/>
              </w:rPr>
            </w:pPr>
            <w:r w:rsidRPr="009634DA">
              <w:rPr>
                <w:rFonts w:ascii="Times New Roman" w:hAnsi="Times New Roman" w:cs="Times New Roman"/>
                <w:bCs w:val="0"/>
                <w:sz w:val="20"/>
                <w:szCs w:val="20"/>
              </w:rPr>
              <w:t>4</w:t>
            </w:r>
          </w:p>
        </w:tc>
        <w:tc>
          <w:tcPr>
            <w:tcW w:w="4770" w:type="dxa"/>
          </w:tcPr>
          <w:p w14:paraId="5E3A0CB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bCs/>
                <w:sz w:val="20"/>
                <w:szCs w:val="20"/>
              </w:rPr>
              <w:t>Maternal education</w:t>
            </w:r>
          </w:p>
        </w:tc>
        <w:tc>
          <w:tcPr>
            <w:tcW w:w="990" w:type="dxa"/>
          </w:tcPr>
          <w:p w14:paraId="7406EC7F" w14:textId="77777777" w:rsidR="00222A86" w:rsidRPr="009634DA" w:rsidRDefault="00222A86" w:rsidP="007E152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p>
        </w:tc>
      </w:tr>
      <w:tr w:rsidR="00222A86" w:rsidRPr="009634DA" w14:paraId="47ECF009"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E5C0902"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2BD29FF1"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Primary education (grade1-5)</w:t>
            </w:r>
          </w:p>
        </w:tc>
        <w:tc>
          <w:tcPr>
            <w:tcW w:w="990" w:type="dxa"/>
          </w:tcPr>
          <w:p w14:paraId="4A4EB119" w14:textId="77777777" w:rsidR="00222A86" w:rsidRPr="009634DA" w:rsidRDefault="00222A86" w:rsidP="007E152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634DA">
              <w:rPr>
                <w:rFonts w:ascii="Times New Roman" w:hAnsi="Times New Roman" w:cs="Times New Roman"/>
                <w:color w:val="000000"/>
                <w:sz w:val="20"/>
                <w:szCs w:val="20"/>
              </w:rPr>
              <w:t>1.51</w:t>
            </w:r>
          </w:p>
        </w:tc>
      </w:tr>
      <w:tr w:rsidR="00222A86" w:rsidRPr="009634DA" w14:paraId="7B8F8B2F"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67C16EF2"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02CA266A"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Secondary education (grade 6-10)</w:t>
            </w:r>
          </w:p>
        </w:tc>
        <w:tc>
          <w:tcPr>
            <w:tcW w:w="990" w:type="dxa"/>
          </w:tcPr>
          <w:p w14:paraId="20306496" w14:textId="77777777" w:rsidR="00222A86" w:rsidRPr="009634DA" w:rsidRDefault="00222A86" w:rsidP="007E152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634DA">
              <w:rPr>
                <w:rFonts w:ascii="Times New Roman" w:hAnsi="Times New Roman" w:cs="Times New Roman"/>
                <w:color w:val="000000"/>
                <w:sz w:val="20"/>
                <w:szCs w:val="20"/>
              </w:rPr>
              <w:t>2.01</w:t>
            </w:r>
          </w:p>
        </w:tc>
      </w:tr>
      <w:tr w:rsidR="00222A86" w:rsidRPr="009634DA" w14:paraId="5C93DACD"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CDB7FDC"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1BC5097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Higher secondary and above (grade 11 and above)</w:t>
            </w:r>
          </w:p>
        </w:tc>
        <w:tc>
          <w:tcPr>
            <w:tcW w:w="990" w:type="dxa"/>
          </w:tcPr>
          <w:p w14:paraId="71080AD1"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color w:val="000000"/>
                <w:sz w:val="20"/>
                <w:szCs w:val="20"/>
              </w:rPr>
              <w:t>1.89</w:t>
            </w:r>
          </w:p>
        </w:tc>
      </w:tr>
      <w:tr w:rsidR="00222A86" w:rsidRPr="009634DA" w14:paraId="2BE7DA33"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2F3DD373"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5</w:t>
            </w:r>
          </w:p>
        </w:tc>
        <w:tc>
          <w:tcPr>
            <w:tcW w:w="4770" w:type="dxa"/>
          </w:tcPr>
          <w:p w14:paraId="71E5A89C"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634DA">
              <w:rPr>
                <w:rFonts w:ascii="Times New Roman" w:hAnsi="Times New Roman" w:cs="Times New Roman"/>
                <w:b/>
                <w:sz w:val="20"/>
                <w:szCs w:val="20"/>
              </w:rPr>
              <w:t>Number of under-five children in household</w:t>
            </w:r>
          </w:p>
        </w:tc>
        <w:tc>
          <w:tcPr>
            <w:tcW w:w="990" w:type="dxa"/>
          </w:tcPr>
          <w:p w14:paraId="12824D9A"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029821AE"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8AA946A"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430CA80F"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Two</w:t>
            </w:r>
          </w:p>
        </w:tc>
        <w:tc>
          <w:tcPr>
            <w:tcW w:w="990" w:type="dxa"/>
          </w:tcPr>
          <w:p w14:paraId="5798238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12</w:t>
            </w:r>
          </w:p>
        </w:tc>
      </w:tr>
      <w:tr w:rsidR="00222A86" w:rsidRPr="009634DA" w14:paraId="175F6E01"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2150BAB3"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3117182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Three</w:t>
            </w:r>
          </w:p>
        </w:tc>
        <w:tc>
          <w:tcPr>
            <w:tcW w:w="990" w:type="dxa"/>
          </w:tcPr>
          <w:p w14:paraId="5E05962F"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1</w:t>
            </w:r>
          </w:p>
        </w:tc>
      </w:tr>
      <w:tr w:rsidR="00222A86" w:rsidRPr="009634DA" w14:paraId="2D3CB85A"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30BE98A"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3B0B306B"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Four or more</w:t>
            </w:r>
          </w:p>
        </w:tc>
        <w:tc>
          <w:tcPr>
            <w:tcW w:w="990" w:type="dxa"/>
          </w:tcPr>
          <w:p w14:paraId="374D582E"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03</w:t>
            </w:r>
          </w:p>
        </w:tc>
      </w:tr>
      <w:tr w:rsidR="00222A86" w:rsidRPr="009634DA" w14:paraId="6B8C43AA"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0D790DCB"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6</w:t>
            </w:r>
          </w:p>
        </w:tc>
        <w:tc>
          <w:tcPr>
            <w:tcW w:w="4770" w:type="dxa"/>
          </w:tcPr>
          <w:p w14:paraId="7812E7F4"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634DA">
              <w:rPr>
                <w:rFonts w:ascii="Times New Roman" w:hAnsi="Times New Roman" w:cs="Times New Roman"/>
                <w:b/>
                <w:sz w:val="20"/>
                <w:szCs w:val="20"/>
              </w:rPr>
              <w:t>Type of toilet facility</w:t>
            </w:r>
          </w:p>
        </w:tc>
        <w:tc>
          <w:tcPr>
            <w:tcW w:w="990" w:type="dxa"/>
          </w:tcPr>
          <w:p w14:paraId="0859793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4A8AC9E6"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F0CC74A"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28466FE0"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Unimproved</w:t>
            </w:r>
          </w:p>
        </w:tc>
        <w:tc>
          <w:tcPr>
            <w:tcW w:w="990" w:type="dxa"/>
          </w:tcPr>
          <w:p w14:paraId="313E9FF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08</w:t>
            </w:r>
          </w:p>
        </w:tc>
      </w:tr>
      <w:tr w:rsidR="00222A86" w:rsidRPr="009634DA" w14:paraId="0722DBCD"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970653B"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7</w:t>
            </w:r>
          </w:p>
        </w:tc>
        <w:tc>
          <w:tcPr>
            <w:tcW w:w="4770" w:type="dxa"/>
          </w:tcPr>
          <w:p w14:paraId="77E858C1"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sz w:val="20"/>
                <w:szCs w:val="20"/>
              </w:rPr>
              <w:t>Ethnic group</w:t>
            </w:r>
          </w:p>
        </w:tc>
        <w:tc>
          <w:tcPr>
            <w:tcW w:w="990" w:type="dxa"/>
          </w:tcPr>
          <w:p w14:paraId="27A1D987"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7F1104D5"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5F56ED16"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24D245E0"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9634DA">
              <w:rPr>
                <w:rFonts w:ascii="Times New Roman" w:hAnsi="Times New Roman" w:cs="Times New Roman"/>
                <w:sz w:val="20"/>
                <w:szCs w:val="20"/>
              </w:rPr>
              <w:t>Janajati</w:t>
            </w:r>
            <w:proofErr w:type="spellEnd"/>
            <w:r w:rsidRPr="009634DA">
              <w:rPr>
                <w:rFonts w:ascii="Times New Roman" w:hAnsi="Times New Roman" w:cs="Times New Roman"/>
                <w:sz w:val="20"/>
                <w:szCs w:val="20"/>
              </w:rPr>
              <w:t xml:space="preserve"> and </w:t>
            </w:r>
            <w:proofErr w:type="spellStart"/>
            <w:r w:rsidRPr="009634DA">
              <w:rPr>
                <w:rFonts w:ascii="Times New Roman" w:hAnsi="Times New Roman" w:cs="Times New Roman"/>
                <w:sz w:val="20"/>
                <w:szCs w:val="20"/>
              </w:rPr>
              <w:t>Newar</w:t>
            </w:r>
            <w:proofErr w:type="spellEnd"/>
          </w:p>
        </w:tc>
        <w:tc>
          <w:tcPr>
            <w:tcW w:w="990" w:type="dxa"/>
          </w:tcPr>
          <w:p w14:paraId="31CF76E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9634DA">
              <w:rPr>
                <w:rFonts w:ascii="Times New Roman" w:hAnsi="Times New Roman" w:cs="Times New Roman"/>
                <w:sz w:val="20"/>
                <w:szCs w:val="20"/>
                <w:lang w:val="fr-FR"/>
              </w:rPr>
              <w:t>1.44</w:t>
            </w:r>
          </w:p>
        </w:tc>
      </w:tr>
      <w:tr w:rsidR="00222A86" w:rsidRPr="009634DA" w14:paraId="063C9D80"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AF350D2"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7370626D"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Dalit and Muslim</w:t>
            </w:r>
          </w:p>
        </w:tc>
        <w:tc>
          <w:tcPr>
            <w:tcW w:w="990" w:type="dxa"/>
          </w:tcPr>
          <w:p w14:paraId="397CDD2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9634DA">
              <w:rPr>
                <w:rFonts w:ascii="Times New Roman" w:hAnsi="Times New Roman" w:cs="Times New Roman"/>
                <w:sz w:val="20"/>
                <w:szCs w:val="20"/>
                <w:lang w:val="fr-FR"/>
              </w:rPr>
              <w:t>1.25</w:t>
            </w:r>
          </w:p>
        </w:tc>
      </w:tr>
      <w:tr w:rsidR="00222A86" w:rsidRPr="009634DA" w14:paraId="02411CD4"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5E72EECC"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7A3FE3E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Others (</w:t>
            </w:r>
            <w:proofErr w:type="spellStart"/>
            <w:r w:rsidRPr="009634DA">
              <w:rPr>
                <w:rFonts w:ascii="Times New Roman" w:hAnsi="Times New Roman" w:cs="Times New Roman"/>
                <w:sz w:val="20"/>
                <w:szCs w:val="20"/>
              </w:rPr>
              <w:t>eg.</w:t>
            </w:r>
            <w:proofErr w:type="spellEnd"/>
            <w:r w:rsidRPr="009634DA">
              <w:rPr>
                <w:rFonts w:ascii="Times New Roman" w:hAnsi="Times New Roman" w:cs="Times New Roman"/>
                <w:sz w:val="20"/>
                <w:szCs w:val="20"/>
              </w:rPr>
              <w:t xml:space="preserve"> </w:t>
            </w:r>
            <w:proofErr w:type="spellStart"/>
            <w:r w:rsidRPr="009634DA">
              <w:rPr>
                <w:rFonts w:ascii="Times New Roman" w:hAnsi="Times New Roman" w:cs="Times New Roman"/>
                <w:sz w:val="20"/>
                <w:szCs w:val="20"/>
              </w:rPr>
              <w:t>Marwadi</w:t>
            </w:r>
            <w:proofErr w:type="spellEnd"/>
            <w:r w:rsidRPr="009634DA">
              <w:rPr>
                <w:rFonts w:ascii="Times New Roman" w:hAnsi="Times New Roman" w:cs="Times New Roman"/>
                <w:sz w:val="20"/>
                <w:szCs w:val="20"/>
              </w:rPr>
              <w:t xml:space="preserve">, </w:t>
            </w:r>
            <w:proofErr w:type="spellStart"/>
            <w:r w:rsidRPr="009634DA">
              <w:rPr>
                <w:rFonts w:ascii="Times New Roman" w:hAnsi="Times New Roman" w:cs="Times New Roman"/>
                <w:sz w:val="20"/>
                <w:szCs w:val="20"/>
              </w:rPr>
              <w:t>Bangali</w:t>
            </w:r>
            <w:proofErr w:type="spellEnd"/>
            <w:r w:rsidRPr="009634DA">
              <w:rPr>
                <w:rFonts w:ascii="Times New Roman" w:hAnsi="Times New Roman" w:cs="Times New Roman"/>
                <w:sz w:val="20"/>
                <w:szCs w:val="20"/>
              </w:rPr>
              <w:t>)</w:t>
            </w:r>
          </w:p>
        </w:tc>
        <w:tc>
          <w:tcPr>
            <w:tcW w:w="990" w:type="dxa"/>
          </w:tcPr>
          <w:p w14:paraId="0016B597"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lang w:val="fr-FR"/>
              </w:rPr>
              <w:t>1.17</w:t>
            </w:r>
          </w:p>
        </w:tc>
      </w:tr>
      <w:tr w:rsidR="00222A86" w:rsidRPr="009634DA" w14:paraId="0CA0EF8D"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16FBA29F"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8</w:t>
            </w:r>
          </w:p>
        </w:tc>
        <w:tc>
          <w:tcPr>
            <w:tcW w:w="4770" w:type="dxa"/>
          </w:tcPr>
          <w:p w14:paraId="4E9A785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sz w:val="20"/>
                <w:szCs w:val="20"/>
              </w:rPr>
              <w:t>Residence</w:t>
            </w:r>
          </w:p>
        </w:tc>
        <w:tc>
          <w:tcPr>
            <w:tcW w:w="990" w:type="dxa"/>
          </w:tcPr>
          <w:p w14:paraId="170742F8"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5AAD40F8"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1512A454"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0736F586"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Urban</w:t>
            </w:r>
          </w:p>
        </w:tc>
        <w:tc>
          <w:tcPr>
            <w:tcW w:w="990" w:type="dxa"/>
          </w:tcPr>
          <w:p w14:paraId="6275C256"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06</w:t>
            </w:r>
          </w:p>
        </w:tc>
      </w:tr>
      <w:tr w:rsidR="00222A86" w:rsidRPr="009634DA" w14:paraId="28F6C68D"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3A2613B" w14:textId="77777777" w:rsidR="00222A86" w:rsidRPr="009634DA" w:rsidRDefault="00222A86" w:rsidP="007E1522">
            <w:pPr>
              <w:jc w:val="both"/>
              <w:rPr>
                <w:rFonts w:ascii="Times New Roman" w:hAnsi="Times New Roman" w:cs="Times New Roman"/>
                <w:sz w:val="20"/>
                <w:szCs w:val="20"/>
              </w:rPr>
            </w:pPr>
            <w:r w:rsidRPr="009634DA">
              <w:rPr>
                <w:rFonts w:ascii="Times New Roman" w:hAnsi="Times New Roman" w:cs="Times New Roman"/>
                <w:sz w:val="20"/>
                <w:szCs w:val="20"/>
              </w:rPr>
              <w:t>9</w:t>
            </w:r>
          </w:p>
        </w:tc>
        <w:tc>
          <w:tcPr>
            <w:tcW w:w="4770" w:type="dxa"/>
          </w:tcPr>
          <w:p w14:paraId="4778E6EE"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634DA">
              <w:rPr>
                <w:rFonts w:ascii="Times New Roman" w:hAnsi="Times New Roman" w:cs="Times New Roman"/>
                <w:b/>
                <w:sz w:val="20"/>
                <w:szCs w:val="20"/>
              </w:rPr>
              <w:t>Province</w:t>
            </w:r>
          </w:p>
        </w:tc>
        <w:tc>
          <w:tcPr>
            <w:tcW w:w="990" w:type="dxa"/>
          </w:tcPr>
          <w:p w14:paraId="044011C8"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222A86" w:rsidRPr="009634DA" w14:paraId="5CA79DF1"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1E2BDF19"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141A8DB0"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634DA">
              <w:rPr>
                <w:rFonts w:ascii="Times New Roman" w:hAnsi="Times New Roman" w:cs="Times New Roman"/>
                <w:sz w:val="20"/>
                <w:szCs w:val="20"/>
              </w:rPr>
              <w:t xml:space="preserve">Madhesh </w:t>
            </w:r>
          </w:p>
        </w:tc>
        <w:tc>
          <w:tcPr>
            <w:tcW w:w="990" w:type="dxa"/>
          </w:tcPr>
          <w:p w14:paraId="59BA56FA"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2.05</w:t>
            </w:r>
          </w:p>
        </w:tc>
      </w:tr>
      <w:tr w:rsidR="00222A86" w:rsidRPr="009634DA" w14:paraId="795164F1"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256320B0" w14:textId="77777777" w:rsidR="00222A86" w:rsidRPr="009634DA" w:rsidRDefault="00222A86" w:rsidP="007E1522">
            <w:pPr>
              <w:jc w:val="both"/>
              <w:rPr>
                <w:rFonts w:ascii="Times New Roman" w:hAnsi="Times New Roman" w:cs="Times New Roman"/>
                <w:b w:val="0"/>
                <w:sz w:val="20"/>
                <w:szCs w:val="20"/>
              </w:rPr>
            </w:pPr>
          </w:p>
        </w:tc>
        <w:tc>
          <w:tcPr>
            <w:tcW w:w="4770" w:type="dxa"/>
          </w:tcPr>
          <w:p w14:paraId="66E9B64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 xml:space="preserve">Bagmati </w:t>
            </w:r>
          </w:p>
        </w:tc>
        <w:tc>
          <w:tcPr>
            <w:tcW w:w="990" w:type="dxa"/>
          </w:tcPr>
          <w:p w14:paraId="2F01F644"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92</w:t>
            </w:r>
          </w:p>
        </w:tc>
      </w:tr>
      <w:tr w:rsidR="00222A86" w:rsidRPr="009634DA" w14:paraId="6A1F073F"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29A7460" w14:textId="77777777" w:rsidR="00222A86" w:rsidRPr="009634DA" w:rsidRDefault="00222A86" w:rsidP="007E1522">
            <w:pPr>
              <w:jc w:val="both"/>
              <w:rPr>
                <w:rFonts w:ascii="Times New Roman" w:hAnsi="Times New Roman" w:cs="Times New Roman"/>
                <w:b w:val="0"/>
                <w:sz w:val="20"/>
                <w:szCs w:val="20"/>
                <w:lang w:val="fr-FR"/>
              </w:rPr>
            </w:pPr>
          </w:p>
        </w:tc>
        <w:tc>
          <w:tcPr>
            <w:tcW w:w="4770" w:type="dxa"/>
          </w:tcPr>
          <w:p w14:paraId="3A6F666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634DA">
              <w:rPr>
                <w:rFonts w:ascii="Times New Roman" w:hAnsi="Times New Roman" w:cs="Times New Roman"/>
                <w:sz w:val="20"/>
                <w:szCs w:val="20"/>
                <w:lang w:val="fr-FR"/>
              </w:rPr>
              <w:t>Gandaki</w:t>
            </w:r>
            <w:proofErr w:type="spellEnd"/>
            <w:r w:rsidRPr="009634DA">
              <w:rPr>
                <w:rFonts w:ascii="Times New Roman" w:hAnsi="Times New Roman" w:cs="Times New Roman"/>
                <w:sz w:val="20"/>
                <w:szCs w:val="20"/>
                <w:lang w:val="fr-FR"/>
              </w:rPr>
              <w:t xml:space="preserve"> </w:t>
            </w:r>
          </w:p>
        </w:tc>
        <w:tc>
          <w:tcPr>
            <w:tcW w:w="990" w:type="dxa"/>
          </w:tcPr>
          <w:p w14:paraId="5EB89452"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61</w:t>
            </w:r>
          </w:p>
        </w:tc>
      </w:tr>
      <w:tr w:rsidR="00222A86" w:rsidRPr="009634DA" w14:paraId="7C8435DA"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4365E696" w14:textId="77777777" w:rsidR="00222A86" w:rsidRPr="009634DA" w:rsidRDefault="00222A86" w:rsidP="007E1522">
            <w:pPr>
              <w:jc w:val="both"/>
              <w:rPr>
                <w:rFonts w:ascii="Times New Roman" w:hAnsi="Times New Roman" w:cs="Times New Roman"/>
                <w:b w:val="0"/>
                <w:sz w:val="20"/>
                <w:szCs w:val="20"/>
                <w:lang w:val="fr-FR"/>
              </w:rPr>
            </w:pPr>
          </w:p>
        </w:tc>
        <w:tc>
          <w:tcPr>
            <w:tcW w:w="4770" w:type="dxa"/>
          </w:tcPr>
          <w:p w14:paraId="374BD525"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roofErr w:type="spellStart"/>
            <w:r w:rsidRPr="009634DA">
              <w:rPr>
                <w:rFonts w:ascii="Times New Roman" w:hAnsi="Times New Roman" w:cs="Times New Roman"/>
                <w:sz w:val="20"/>
                <w:szCs w:val="20"/>
                <w:lang w:val="fr-FR"/>
              </w:rPr>
              <w:t>Lumbini</w:t>
            </w:r>
            <w:proofErr w:type="spellEnd"/>
            <w:r w:rsidRPr="009634DA">
              <w:rPr>
                <w:rFonts w:ascii="Times New Roman" w:hAnsi="Times New Roman" w:cs="Times New Roman"/>
                <w:sz w:val="20"/>
                <w:szCs w:val="20"/>
                <w:lang w:val="fr-FR"/>
              </w:rPr>
              <w:t xml:space="preserve"> </w:t>
            </w:r>
          </w:p>
        </w:tc>
        <w:tc>
          <w:tcPr>
            <w:tcW w:w="990" w:type="dxa"/>
          </w:tcPr>
          <w:p w14:paraId="733CBF4F"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78</w:t>
            </w:r>
          </w:p>
        </w:tc>
      </w:tr>
      <w:tr w:rsidR="00222A86" w:rsidRPr="009634DA" w14:paraId="5F9BB153"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712EBA5" w14:textId="77777777" w:rsidR="00222A86" w:rsidRPr="009634DA" w:rsidRDefault="00222A86" w:rsidP="007E1522">
            <w:pPr>
              <w:jc w:val="both"/>
              <w:rPr>
                <w:rFonts w:ascii="Times New Roman" w:hAnsi="Times New Roman" w:cs="Times New Roman"/>
                <w:b w:val="0"/>
                <w:sz w:val="20"/>
                <w:szCs w:val="20"/>
                <w:lang w:val="fr-FR"/>
              </w:rPr>
            </w:pPr>
          </w:p>
        </w:tc>
        <w:tc>
          <w:tcPr>
            <w:tcW w:w="4770" w:type="dxa"/>
          </w:tcPr>
          <w:p w14:paraId="2BE71819"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9634DA">
              <w:rPr>
                <w:rFonts w:ascii="Times New Roman" w:hAnsi="Times New Roman" w:cs="Times New Roman"/>
                <w:sz w:val="20"/>
                <w:szCs w:val="20"/>
                <w:lang w:val="fr-FR"/>
              </w:rPr>
              <w:t xml:space="preserve">Karnali </w:t>
            </w:r>
          </w:p>
        </w:tc>
        <w:tc>
          <w:tcPr>
            <w:tcW w:w="990" w:type="dxa"/>
          </w:tcPr>
          <w:p w14:paraId="5B9433FF"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76</w:t>
            </w:r>
          </w:p>
        </w:tc>
      </w:tr>
      <w:tr w:rsidR="00222A86" w:rsidRPr="009634DA" w14:paraId="53550D58"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72EEA85F" w14:textId="77777777" w:rsidR="00222A86" w:rsidRPr="009634DA" w:rsidRDefault="00222A86" w:rsidP="007E1522">
            <w:pPr>
              <w:jc w:val="both"/>
              <w:rPr>
                <w:rFonts w:ascii="Times New Roman" w:hAnsi="Times New Roman" w:cs="Times New Roman"/>
                <w:b w:val="0"/>
                <w:sz w:val="20"/>
                <w:szCs w:val="20"/>
                <w:lang w:val="fr-FR"/>
              </w:rPr>
            </w:pPr>
          </w:p>
        </w:tc>
        <w:tc>
          <w:tcPr>
            <w:tcW w:w="4770" w:type="dxa"/>
          </w:tcPr>
          <w:p w14:paraId="48BE41F1"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9634DA">
              <w:rPr>
                <w:rFonts w:ascii="Times New Roman" w:hAnsi="Times New Roman" w:cs="Times New Roman"/>
                <w:sz w:val="20"/>
                <w:szCs w:val="20"/>
                <w:lang w:val="fr-FR"/>
              </w:rPr>
              <w:t xml:space="preserve">Sudurpaschim </w:t>
            </w:r>
          </w:p>
        </w:tc>
        <w:tc>
          <w:tcPr>
            <w:tcW w:w="990" w:type="dxa"/>
          </w:tcPr>
          <w:p w14:paraId="45F49716"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8</w:t>
            </w:r>
          </w:p>
        </w:tc>
      </w:tr>
      <w:tr w:rsidR="00222A86" w:rsidRPr="009634DA" w14:paraId="2C1C39AE" w14:textId="77777777" w:rsidTr="009634DA">
        <w:tc>
          <w:tcPr>
            <w:cnfStyle w:val="001000000000" w:firstRow="0" w:lastRow="0" w:firstColumn="1" w:lastColumn="0" w:oddVBand="0" w:evenVBand="0" w:oddHBand="0" w:evenHBand="0" w:firstRowFirstColumn="0" w:firstRowLastColumn="0" w:lastRowFirstColumn="0" w:lastRowLastColumn="0"/>
            <w:tcW w:w="535" w:type="dxa"/>
          </w:tcPr>
          <w:p w14:paraId="00EDC775" w14:textId="77777777" w:rsidR="00222A86" w:rsidRPr="009634DA" w:rsidRDefault="00222A86" w:rsidP="007E1522">
            <w:pPr>
              <w:jc w:val="both"/>
              <w:rPr>
                <w:rFonts w:ascii="Times New Roman" w:hAnsi="Times New Roman" w:cs="Times New Roman"/>
                <w:b w:val="0"/>
                <w:sz w:val="20"/>
                <w:szCs w:val="20"/>
                <w:lang w:val="fr-FR"/>
              </w:rPr>
            </w:pPr>
          </w:p>
        </w:tc>
        <w:tc>
          <w:tcPr>
            <w:tcW w:w="4770" w:type="dxa"/>
          </w:tcPr>
          <w:p w14:paraId="3D0988DA"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roofErr w:type="spellStart"/>
            <w:r w:rsidRPr="009634DA">
              <w:rPr>
                <w:rFonts w:ascii="Times New Roman" w:hAnsi="Times New Roman" w:cs="Times New Roman"/>
                <w:sz w:val="20"/>
                <w:szCs w:val="20"/>
                <w:lang w:val="fr-FR"/>
              </w:rPr>
              <w:t>Mean</w:t>
            </w:r>
            <w:proofErr w:type="spellEnd"/>
            <w:r w:rsidRPr="009634DA">
              <w:rPr>
                <w:rFonts w:ascii="Times New Roman" w:hAnsi="Times New Roman" w:cs="Times New Roman"/>
                <w:sz w:val="20"/>
                <w:szCs w:val="20"/>
                <w:lang w:val="fr-FR"/>
              </w:rPr>
              <w:t xml:space="preserve"> VIF</w:t>
            </w:r>
          </w:p>
        </w:tc>
        <w:tc>
          <w:tcPr>
            <w:tcW w:w="990" w:type="dxa"/>
          </w:tcPr>
          <w:p w14:paraId="31D3F9A0" w14:textId="77777777" w:rsidR="00222A86" w:rsidRPr="009634DA" w:rsidRDefault="00222A86" w:rsidP="007E152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4DA">
              <w:rPr>
                <w:rFonts w:ascii="Times New Roman" w:hAnsi="Times New Roman" w:cs="Times New Roman"/>
                <w:sz w:val="20"/>
                <w:szCs w:val="20"/>
              </w:rPr>
              <w:t>1.44</w:t>
            </w:r>
          </w:p>
        </w:tc>
      </w:tr>
    </w:tbl>
    <w:p w14:paraId="51DD97C9" w14:textId="77777777" w:rsidR="00222A86" w:rsidRPr="000F0C8F" w:rsidRDefault="00222A86" w:rsidP="00222A86">
      <w:pPr>
        <w:rPr>
          <w:rFonts w:ascii="Times New Roman" w:hAnsi="Times New Roman" w:cs="Times New Roman"/>
        </w:rPr>
      </w:pPr>
    </w:p>
    <w:p w14:paraId="51DB10E8" w14:textId="13E52059" w:rsidR="006D1B19" w:rsidRPr="00455658" w:rsidRDefault="006D1B19">
      <w:pPr>
        <w:rPr>
          <w:rFonts w:ascii="Times New Roman" w:hAnsi="Times New Roman" w:cs="Times New Roman"/>
          <w:lang w:val="en-US"/>
        </w:rPr>
      </w:pPr>
      <w:bookmarkStart w:id="2" w:name="_GoBack"/>
      <w:bookmarkEnd w:id="2"/>
    </w:p>
    <w:sectPr w:rsidR="006D1B19" w:rsidRPr="00455658" w:rsidSect="0071145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2tDQ3MLSwMLAwNzBV0lEKTi0uzszPAymwrAUAx4ymsSwAAAA="/>
  </w:docVars>
  <w:rsids>
    <w:rsidRoot w:val="00F8286B"/>
    <w:rsid w:val="000623CA"/>
    <w:rsid w:val="00067C1E"/>
    <w:rsid w:val="000C46A5"/>
    <w:rsid w:val="000F0C8F"/>
    <w:rsid w:val="000F3419"/>
    <w:rsid w:val="00120F7A"/>
    <w:rsid w:val="00166024"/>
    <w:rsid w:val="0016652C"/>
    <w:rsid w:val="001C061C"/>
    <w:rsid w:val="00222A86"/>
    <w:rsid w:val="0024304C"/>
    <w:rsid w:val="002F4CFE"/>
    <w:rsid w:val="00327BC9"/>
    <w:rsid w:val="00354772"/>
    <w:rsid w:val="003C46F4"/>
    <w:rsid w:val="00455658"/>
    <w:rsid w:val="004A5F24"/>
    <w:rsid w:val="00503056"/>
    <w:rsid w:val="0051564B"/>
    <w:rsid w:val="005275C3"/>
    <w:rsid w:val="00547F24"/>
    <w:rsid w:val="00564A8D"/>
    <w:rsid w:val="00574A11"/>
    <w:rsid w:val="0058376A"/>
    <w:rsid w:val="00584DB6"/>
    <w:rsid w:val="005B1920"/>
    <w:rsid w:val="005B4AF6"/>
    <w:rsid w:val="005C31A9"/>
    <w:rsid w:val="00665CCA"/>
    <w:rsid w:val="00685D30"/>
    <w:rsid w:val="006D1B19"/>
    <w:rsid w:val="006E3488"/>
    <w:rsid w:val="006F0269"/>
    <w:rsid w:val="0071145D"/>
    <w:rsid w:val="00727943"/>
    <w:rsid w:val="00730911"/>
    <w:rsid w:val="007F7432"/>
    <w:rsid w:val="0081695A"/>
    <w:rsid w:val="00827D9B"/>
    <w:rsid w:val="008A33E2"/>
    <w:rsid w:val="009634DA"/>
    <w:rsid w:val="00993FEC"/>
    <w:rsid w:val="009C6FE2"/>
    <w:rsid w:val="009D4FA0"/>
    <w:rsid w:val="009F748B"/>
    <w:rsid w:val="00A01180"/>
    <w:rsid w:val="00A1175C"/>
    <w:rsid w:val="00A86CCD"/>
    <w:rsid w:val="00AF601A"/>
    <w:rsid w:val="00B07213"/>
    <w:rsid w:val="00B16AEB"/>
    <w:rsid w:val="00B23783"/>
    <w:rsid w:val="00B442AE"/>
    <w:rsid w:val="00BD4D60"/>
    <w:rsid w:val="00C5698E"/>
    <w:rsid w:val="00D97A2A"/>
    <w:rsid w:val="00E61BD9"/>
    <w:rsid w:val="00E80590"/>
    <w:rsid w:val="00ED6DD2"/>
    <w:rsid w:val="00F16BC2"/>
    <w:rsid w:val="00F72F16"/>
    <w:rsid w:val="00F8286B"/>
    <w:rsid w:val="00FC474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EA0B1"/>
  <w15:chartTrackingRefBased/>
  <w15:docId w15:val="{569153D1-0435-4415-8F47-D9D1CCAA3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C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61B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64A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A8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647438">
      <w:bodyDiv w:val="1"/>
      <w:marLeft w:val="0"/>
      <w:marRight w:val="0"/>
      <w:marTop w:val="0"/>
      <w:marBottom w:val="0"/>
      <w:divBdr>
        <w:top w:val="none" w:sz="0" w:space="0" w:color="auto"/>
        <w:left w:val="none" w:sz="0" w:space="0" w:color="auto"/>
        <w:bottom w:val="none" w:sz="0" w:space="0" w:color="auto"/>
        <w:right w:val="none" w:sz="0" w:space="0" w:color="auto"/>
      </w:divBdr>
    </w:div>
    <w:div w:id="186004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D2346-0ECD-4239-8BD5-DB801CC2D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7542</Words>
  <Characters>156996</Characters>
  <Application>Microsoft Office Word</Application>
  <DocSecurity>0</DocSecurity>
  <Lines>1308</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sh Bhusal</dc:creator>
  <cp:keywords/>
  <dc:description/>
  <cp:lastModifiedBy>Umesh Bhusal</cp:lastModifiedBy>
  <cp:revision>5</cp:revision>
  <dcterms:created xsi:type="dcterms:W3CDTF">2022-02-26T03:28:00Z</dcterms:created>
  <dcterms:modified xsi:type="dcterms:W3CDTF">2022-07-1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8cf24e-3dd3-3c6f-bcb9-4d787fb1039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